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7E669" w14:textId="5BC625FA" w:rsidR="00492FC2" w:rsidRPr="00492FC2" w:rsidRDefault="00C968F1" w:rsidP="00492FC2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  <w:lang w:val="en-US" w:eastAsia="de-DE"/>
        </w:rPr>
      </w:pPr>
      <w:r>
        <w:rPr>
          <w:rFonts w:ascii="Arial" w:eastAsia="Calibri" w:hAnsi="Arial" w:cs="Arial"/>
          <w:sz w:val="20"/>
          <w:szCs w:val="20"/>
          <w:lang w:val="en-US" w:eastAsia="de-DE"/>
        </w:rPr>
        <w:t>Supplemental ta</w:t>
      </w:r>
      <w:r w:rsidR="78606A8F" w:rsidRPr="78606A8F">
        <w:rPr>
          <w:rFonts w:ascii="Arial" w:eastAsia="Calibri" w:hAnsi="Arial" w:cs="Arial"/>
          <w:sz w:val="20"/>
          <w:szCs w:val="20"/>
          <w:lang w:val="en-US" w:eastAsia="de-DE"/>
        </w:rPr>
        <w:t xml:space="preserve">ble </w:t>
      </w:r>
      <w:r>
        <w:rPr>
          <w:rFonts w:ascii="Arial" w:eastAsia="Calibri" w:hAnsi="Arial" w:cs="Arial"/>
          <w:sz w:val="20"/>
          <w:szCs w:val="20"/>
          <w:lang w:val="en-US" w:eastAsia="de-DE"/>
        </w:rPr>
        <w:t>4</w:t>
      </w:r>
      <w:r w:rsidR="78606A8F" w:rsidRPr="78606A8F">
        <w:rPr>
          <w:rFonts w:ascii="Arial" w:eastAsia="Calibri" w:hAnsi="Arial" w:cs="Arial"/>
          <w:sz w:val="20"/>
          <w:szCs w:val="20"/>
          <w:lang w:val="en-US" w:eastAsia="de-DE"/>
        </w:rPr>
        <w:t xml:space="preserve">: Outcomes </w:t>
      </w:r>
      <w:r w:rsidR="78606A8F" w:rsidRPr="78606A8F">
        <w:rPr>
          <w:rFonts w:ascii="Arial" w:eastAsia="Calibri" w:hAnsi="Arial" w:cs="Arial"/>
          <w:noProof/>
          <w:sz w:val="20"/>
          <w:szCs w:val="20"/>
          <w:lang w:val="en-US" w:eastAsia="de-DE"/>
        </w:rPr>
        <w:t>ICU admission and following days, primary and secondary outcomes and follow-up and total cumulative outcomes of ICU therapy N=38</w:t>
      </w:r>
    </w:p>
    <w:p w14:paraId="4E008425" w14:textId="77777777" w:rsidR="00492FC2" w:rsidRPr="00492FC2" w:rsidRDefault="00492FC2" w:rsidP="00492FC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52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9"/>
        <w:gridCol w:w="2840"/>
        <w:gridCol w:w="2837"/>
        <w:gridCol w:w="2837"/>
        <w:gridCol w:w="2834"/>
      </w:tblGrid>
      <w:tr w:rsidR="00DA1A0A" w:rsidRPr="00492FC2" w14:paraId="2D56F550" w14:textId="77777777" w:rsidTr="0031473B">
        <w:trPr>
          <w:trHeight w:val="285"/>
          <w:tblHeader/>
        </w:trPr>
        <w:tc>
          <w:tcPr>
            <w:tcW w:w="1212" w:type="pct"/>
            <w:shd w:val="clear" w:color="auto" w:fill="auto"/>
            <w:noWrap/>
            <w:vAlign w:val="center"/>
          </w:tcPr>
          <w:p w14:paraId="04DA53F7" w14:textId="77777777" w:rsidR="006D26A1" w:rsidRPr="00492FC2" w:rsidRDefault="006D26A1" w:rsidP="00384F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6D3DA03" w14:textId="77777777" w:rsidR="006D26A1" w:rsidRPr="00492FC2" w:rsidRDefault="006D26A1" w:rsidP="00384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47" w:type="pct"/>
            <w:shd w:val="clear" w:color="auto" w:fill="auto"/>
            <w:noWrap/>
            <w:vAlign w:val="center"/>
          </w:tcPr>
          <w:p w14:paraId="485F702B" w14:textId="77777777" w:rsidR="006D26A1" w:rsidRPr="00492FC2" w:rsidRDefault="006D26A1" w:rsidP="00384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47" w:type="pct"/>
            <w:shd w:val="clear" w:color="auto" w:fill="auto"/>
            <w:noWrap/>
            <w:vAlign w:val="center"/>
          </w:tcPr>
          <w:p w14:paraId="105EFB9D" w14:textId="77777777" w:rsidR="006D26A1" w:rsidRPr="00492FC2" w:rsidRDefault="006D26A1" w:rsidP="00384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46" w:type="pct"/>
            <w:shd w:val="clear" w:color="auto" w:fill="auto"/>
            <w:noWrap/>
            <w:vAlign w:val="center"/>
          </w:tcPr>
          <w:p w14:paraId="26E76F48" w14:textId="49D8EC80" w:rsidR="006D26A1" w:rsidRPr="00492FC2" w:rsidRDefault="006D26A1" w:rsidP="00384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-value</w:t>
            </w:r>
            <w:r w:rsidR="003E7E8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; MD [CI]</w:t>
            </w:r>
          </w:p>
        </w:tc>
      </w:tr>
      <w:tr w:rsidR="00DA1A0A" w:rsidRPr="00492FC2" w14:paraId="32C02240" w14:textId="77777777" w:rsidTr="0031473B">
        <w:trPr>
          <w:trHeight w:val="315"/>
        </w:trPr>
        <w:tc>
          <w:tcPr>
            <w:tcW w:w="1212" w:type="pct"/>
            <w:shd w:val="clear" w:color="auto" w:fill="auto"/>
            <w:noWrap/>
            <w:vAlign w:val="center"/>
          </w:tcPr>
          <w:p w14:paraId="7C0DC2C5" w14:textId="101546D9" w:rsidR="006D26A1" w:rsidRPr="00492FC2" w:rsidRDefault="006D26A1" w:rsidP="00384F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umber</w:t>
            </w:r>
            <w:r w:rsidR="00384F0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6F5EF10" w14:textId="77777777" w:rsidR="006D26A1" w:rsidRPr="00492FC2" w:rsidRDefault="006D26A1" w:rsidP="00384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947" w:type="pct"/>
            <w:shd w:val="clear" w:color="auto" w:fill="auto"/>
            <w:noWrap/>
            <w:vAlign w:val="center"/>
          </w:tcPr>
          <w:p w14:paraId="13E0F715" w14:textId="77777777" w:rsidR="006D26A1" w:rsidRPr="00492FC2" w:rsidRDefault="006D26A1" w:rsidP="00384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47" w:type="pct"/>
            <w:shd w:val="clear" w:color="auto" w:fill="auto"/>
            <w:noWrap/>
            <w:vAlign w:val="center"/>
          </w:tcPr>
          <w:p w14:paraId="387391EF" w14:textId="77777777" w:rsidR="006D26A1" w:rsidRPr="00492FC2" w:rsidRDefault="006D26A1" w:rsidP="00384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946" w:type="pct"/>
            <w:shd w:val="clear" w:color="auto" w:fill="auto"/>
            <w:noWrap/>
            <w:vAlign w:val="center"/>
          </w:tcPr>
          <w:p w14:paraId="44B2453B" w14:textId="77777777" w:rsidR="006D26A1" w:rsidRPr="00492FC2" w:rsidRDefault="006D26A1" w:rsidP="00384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A1A0A" w:rsidRPr="00492FC2" w14:paraId="050C6E29" w14:textId="77777777" w:rsidTr="0031473B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</w:tcPr>
          <w:p w14:paraId="61415EAA" w14:textId="6989BFA7" w:rsidR="003D13FE" w:rsidRPr="00492FC2" w:rsidRDefault="003D13FE" w:rsidP="003D13FE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3D98D3B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</w:tcPr>
          <w:p w14:paraId="6C0BD25E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</w:tcPr>
          <w:p w14:paraId="1C925A5C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shd w:val="clear" w:color="auto" w:fill="auto"/>
            <w:noWrap/>
            <w:vAlign w:val="center"/>
          </w:tcPr>
          <w:p w14:paraId="35A138CA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A1A0A" w:rsidRPr="00492FC2" w14:paraId="68FD9429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48EAC707" w14:textId="1F95273A" w:rsidR="003D13FE" w:rsidRPr="00492FC2" w:rsidRDefault="003D13FE" w:rsidP="009140E2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-6, </w:t>
            </w: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33C35D10" w14:textId="77777777" w:rsidR="009140E2" w:rsidRDefault="003D13FE" w:rsidP="009140E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85.1 ± 253.3 </w:t>
            </w:r>
          </w:p>
          <w:p w14:paraId="71E230DB" w14:textId="346C248F" w:rsidR="003D13FE" w:rsidRPr="00492FC2" w:rsidRDefault="003D13FE" w:rsidP="00914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57.5 - 153.8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E0FEFB8" w14:textId="77777777" w:rsidR="009140E2" w:rsidRDefault="003D13FE" w:rsidP="009140E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55.8 ± 159.6 </w:t>
            </w:r>
          </w:p>
          <w:p w14:paraId="0D792F2F" w14:textId="49251127" w:rsidR="003D13FE" w:rsidRPr="00492FC2" w:rsidRDefault="003D13FE" w:rsidP="00914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64.9 - 158.4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CA1757D" w14:textId="77777777" w:rsidR="009140E2" w:rsidRDefault="003D13FE" w:rsidP="009140E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14.4 ± 328.8 </w:t>
            </w:r>
          </w:p>
          <w:p w14:paraId="7D13C7A8" w14:textId="5E34DA24" w:rsidR="003D13FE" w:rsidRPr="00492FC2" w:rsidRDefault="003D13FE" w:rsidP="00914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52.6 - 118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380D62D4" w14:textId="77777777" w:rsidR="009140E2" w:rsidRDefault="003D13FE" w:rsidP="009140E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11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-58.53 </w:t>
            </w:r>
          </w:p>
          <w:p w14:paraId="7ADF70F6" w14:textId="4CA3840A" w:rsidR="003D13FE" w:rsidRPr="00492FC2" w:rsidRDefault="003D13FE" w:rsidP="00914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111.53;-228.59]</w:t>
            </w:r>
          </w:p>
        </w:tc>
      </w:tr>
      <w:tr w:rsidR="00DA1A0A" w:rsidRPr="00B1283F" w14:paraId="178E36A7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117A82" w14:textId="77777777" w:rsidR="003735E1" w:rsidRPr="00B1283F" w:rsidRDefault="003735E1" w:rsidP="0083272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-6,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94B675" w14:textId="77777777" w:rsidR="00DA1A0A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38.8 ± 322.2 </w:t>
            </w:r>
          </w:p>
          <w:p w14:paraId="39958832" w14:textId="2B58F3FB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72.4 - 267.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9A66A0" w14:textId="77777777" w:rsidR="00DA1A0A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60.3 ± 282 </w:t>
            </w:r>
          </w:p>
          <w:p w14:paraId="3896BE22" w14:textId="7A286AE9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76.8 - 317.7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82E368" w14:textId="77777777" w:rsidR="00DA1A0A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17.4 ± 372.4 </w:t>
            </w:r>
          </w:p>
          <w:p w14:paraId="0A08E8E9" w14:textId="6D5FFD3C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65.8 - 184.1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F5F0FE" w14:textId="77777777" w:rsidR="00DA1A0A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692; 42.84 </w:t>
            </w:r>
          </w:p>
          <w:p w14:paraId="12DBDBDC" w14:textId="365AC2F5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260.2;-174.52]</w:t>
            </w:r>
          </w:p>
        </w:tc>
      </w:tr>
      <w:tr w:rsidR="00DA1A0A" w:rsidRPr="0083272B" w14:paraId="0C336A8A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250BBE3" w14:textId="58B311AF" w:rsidR="0083272B" w:rsidRPr="0083272B" w:rsidRDefault="0083272B" w:rsidP="0083272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-6,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147D430" w14:textId="0F27750C" w:rsidR="00DA1A0A" w:rsidRDefault="0083272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878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5 ± 5271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7 </w:t>
            </w:r>
          </w:p>
          <w:p w14:paraId="4E44DAF1" w14:textId="63A2370A" w:rsidR="0083272B" w:rsidRPr="0083272B" w:rsidRDefault="0083272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(5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2 - 15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1CDD2BC" w14:textId="1B4C008A" w:rsidR="00DA1A0A" w:rsidRDefault="0083272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13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 ± 93 </w:t>
            </w:r>
          </w:p>
          <w:p w14:paraId="42902378" w14:textId="114A5B3F" w:rsidR="0083272B" w:rsidRPr="0083272B" w:rsidRDefault="0083272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(6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2 - 15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1EAA221" w14:textId="7F566585" w:rsidR="00DA1A0A" w:rsidRDefault="0083272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1743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8 ± 7556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9 </w:t>
            </w:r>
          </w:p>
          <w:p w14:paraId="2EAD9D38" w14:textId="647ECED9" w:rsidR="0083272B" w:rsidRPr="0083272B" w:rsidRDefault="0083272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(5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8 - 13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40F5B89" w14:textId="422C0276" w:rsidR="00E27D87" w:rsidRDefault="0083272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31; -17306.56 </w:t>
            </w:r>
          </w:p>
          <w:p w14:paraId="55753307" w14:textId="6FCA6EF3" w:rsidR="0083272B" w:rsidRPr="0083272B" w:rsidRDefault="0083272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3272B">
              <w:rPr>
                <w:rFonts w:ascii="Arial" w:eastAsia="Calibri" w:hAnsi="Arial" w:cs="Arial"/>
                <w:sz w:val="20"/>
                <w:szCs w:val="20"/>
                <w:lang w:val="en-US"/>
              </w:rPr>
              <w:t>[17850.21;-52463.34]</w:t>
            </w:r>
          </w:p>
        </w:tc>
      </w:tr>
      <w:tr w:rsidR="00FF6126" w:rsidRPr="0083272B" w14:paraId="15FBAC1A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F392D" w14:textId="77777777" w:rsidR="00FF6126" w:rsidRPr="00B1283F" w:rsidRDefault="00FF6126" w:rsidP="0083272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161F1" w14:textId="77777777" w:rsidR="00FF6126" w:rsidRPr="0083272B" w:rsidRDefault="00FF6126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73849" w14:textId="77777777" w:rsidR="00FF6126" w:rsidRPr="0083272B" w:rsidRDefault="00FF6126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72B46" w14:textId="77777777" w:rsidR="00FF6126" w:rsidRPr="0083272B" w:rsidRDefault="00FF6126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405B5" w14:textId="77777777" w:rsidR="00FF6126" w:rsidRPr="0083272B" w:rsidRDefault="00FF6126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DA1A0A" w:rsidRPr="00492FC2" w14:paraId="1756A290" w14:textId="77777777" w:rsidTr="0031473B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</w:tcPr>
          <w:p w14:paraId="1A4DEF1A" w14:textId="77008373" w:rsidR="003D13FE" w:rsidRPr="00492FC2" w:rsidRDefault="009140E2" w:rsidP="003D13F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ADA6C4C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14:paraId="1DFBCCA7" w14:textId="56DDE959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</w:tcPr>
          <w:p w14:paraId="5FE6E8A7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shd w:val="clear" w:color="auto" w:fill="auto"/>
            <w:noWrap/>
            <w:vAlign w:val="center"/>
          </w:tcPr>
          <w:p w14:paraId="387826AC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DA1A0A" w:rsidRPr="00492FC2" w14:paraId="6C75F013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71A71E30" w14:textId="66F0C618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2, </w:t>
            </w: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333E1A43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9.6 ± 2.5 (8 - 11.3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70825BDF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9 ± 2.3 (8 - 8.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540B6A8E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0.1 ± 2.7 (7.9 - 12.2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55039CD5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21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-1.09 [0.54;-2.73]</w:t>
            </w:r>
          </w:p>
        </w:tc>
      </w:tr>
      <w:tr w:rsidR="00DA1A0A" w:rsidRPr="00B1283F" w14:paraId="6BCE784F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0CE76A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2,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16A7F2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0.7 ± 4.4 (7.9 - 12.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35D1F8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9.2 ± 2.5 (7.9 - 9.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C4F5E0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2.1 ± 5.4 (8 - 1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1989F6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045; -2.89 [-0.11;-5.66]</w:t>
            </w:r>
          </w:p>
        </w:tc>
      </w:tr>
      <w:tr w:rsidR="00DA1A0A" w:rsidRPr="00140882" w14:paraId="7EBAAB83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2212C85" w14:textId="284E806C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2, </w:t>
            </w:r>
            <w:proofErr w:type="spellStart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/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DB5BD7D" w14:textId="60CE26DC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± 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(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- 1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0332FB7" w14:textId="198AC99D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± 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(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- 1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6BA4804" w14:textId="253C5785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± 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(8 - 1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3696E57" w14:textId="6F57014A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21; -2.1 [-0.36;-3.83]</w:t>
            </w:r>
          </w:p>
        </w:tc>
      </w:tr>
      <w:tr w:rsidR="00DA1A0A" w:rsidRPr="00492FC2" w14:paraId="62CE8F0F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038802E4" w14:textId="657C5D86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8, </w:t>
            </w: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13E38D38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57.4 ± 44.7 (26.5 - 84.9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1BAD4D27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61.4 ± 47.8 (27.4 - 93.8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6275804C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53.4 ± 43.5 (22.7 - 67.9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50C7C71D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89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8.04 [38.13;-22.04]</w:t>
            </w:r>
          </w:p>
        </w:tc>
      </w:tr>
      <w:tr w:rsidR="00DA1A0A" w:rsidRPr="00B1283F" w14:paraId="5B15E539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7315FE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8,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1F8F50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56.1 ± 57.1 (20.4 - 60.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C9A1F7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6.1 ± 63.6 (19.5 - 81.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575985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46 ± 51.1 (22.1 - 53.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123206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29; 20.11 [58.08;-17.87]</w:t>
            </w:r>
          </w:p>
        </w:tc>
      </w:tr>
      <w:tr w:rsidR="00DA1A0A" w:rsidRPr="00140882" w14:paraId="4BB59082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FF36884" w14:textId="1DB5A69A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8, </w:t>
            </w:r>
            <w:proofErr w:type="spellStart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/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7FD81C5" w14:textId="0C48A23E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± 11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(1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- 5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3683908" w14:textId="3260A844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± 48 (1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- 6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060D946" w14:textId="44FB2BC3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 ± 16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(1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 - 38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E7C2574" w14:textId="6B5B8C57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2; -19.82 [60.06;-99.71]</w:t>
            </w:r>
          </w:p>
        </w:tc>
      </w:tr>
      <w:tr w:rsidR="00DA1A0A" w:rsidRPr="00492FC2" w14:paraId="2267371A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29533101" w14:textId="6510A458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10, </w:t>
            </w: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778BC52F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11.5 ± 205 (23.3 - 87.4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48188366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50.1 ± 284.6 (23.1 - 76.4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6F75CC79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73 ± 67.6 (25.3 - 91.2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153237CB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89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77.2 [213.29;-58.9]</w:t>
            </w:r>
          </w:p>
        </w:tc>
      </w:tr>
      <w:tr w:rsidR="00DA1A0A" w:rsidRPr="00B1283F" w14:paraId="51EC2104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1EBB0B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10,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FA9461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0.3 ± 15.4 (9.3 - 23.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1AF89F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9.7 ± 17 (9.3 - 19.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C0CC1E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0.9 ± 14.6 (10.7 - 24.1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638B84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807; -1.26 [9.17;-11.7]</w:t>
            </w:r>
          </w:p>
        </w:tc>
      </w:tr>
      <w:tr w:rsidR="00DA1A0A" w:rsidRPr="00140882" w14:paraId="2D394A8E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F600E6C" w14:textId="5A520279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lL-10, </w:t>
            </w:r>
            <w:proofErr w:type="spellStart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/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31626A4" w14:textId="35F8E039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4 ± 3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(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- 1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3D54084" w14:textId="35596F66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4 ± 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(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 - 1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718C0BF" w14:textId="1AF32F76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4 ± 5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(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- 2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BA75374" w14:textId="2617493E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29; -20 [5.57;-45.57]</w:t>
            </w:r>
          </w:p>
        </w:tc>
      </w:tr>
      <w:tr w:rsidR="00DA1A0A" w:rsidRPr="00492FC2" w14:paraId="10D0EDE2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6CB9ACF2" w14:textId="6A21DD82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NF-alpha, </w:t>
            </w: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2A2CAB37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7.4 ± 1.1 (6.7 - 8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EB114A8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7.4 ± 1.2 (6.7 - 8.1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3A7222EF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7.4 ± 1.1 (6.6 - 8.2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47B3039D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83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-0.06 [0.71;-0.82]</w:t>
            </w:r>
          </w:p>
        </w:tc>
      </w:tr>
      <w:tr w:rsidR="00DA1A0A" w:rsidRPr="00B1283F" w14:paraId="4DB4E6E7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591F81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NF-alpha,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1A5BD3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7.4 ± 1 (7 - 8.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417DD3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7.7 ± 0.7 (7.4 - 8.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84EF20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7.2 ± 1.2 (5.9 - 8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D698E9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094; 0.55 [1.19;-0.09]</w:t>
            </w:r>
          </w:p>
        </w:tc>
      </w:tr>
      <w:tr w:rsidR="00DA1A0A" w:rsidRPr="00140882" w14:paraId="057895E8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46BF75D" w14:textId="1148582F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NF-alpha, </w:t>
            </w:r>
            <w:proofErr w:type="spellStart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/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CFD6C45" w14:textId="08502F8C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 ± 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(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- 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12F89D5" w14:textId="699B299E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± 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(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 - 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7C76009" w14:textId="71B6EEF3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 ± 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(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- 8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6BC00D3" w14:textId="4752B882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77; 0.11 [0.9;-0.68]</w:t>
            </w:r>
          </w:p>
        </w:tc>
      </w:tr>
      <w:tr w:rsidR="00DA1A0A" w:rsidRPr="00492FC2" w14:paraId="12155D1B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3A42C015" w14:textId="485F4359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C3a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68D7117E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961.2 ± 2636.6 </w:t>
            </w:r>
          </w:p>
          <w:p w14:paraId="2DCFBC53" w14:textId="742920AA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988.3 - 4688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745D8F1E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000.7 ± 3360.8 </w:t>
            </w:r>
          </w:p>
          <w:p w14:paraId="157875B3" w14:textId="1DC6F2CE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886.3 - 4072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6BC0A52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921.7 ± 1837.8 </w:t>
            </w:r>
          </w:p>
          <w:p w14:paraId="49481AAF" w14:textId="44485A46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396.6 - 4994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5DA48F84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73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78.94 </w:t>
            </w:r>
          </w:p>
          <w:p w14:paraId="6E34906D" w14:textId="16E4ABEE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1861.18;-1703.3]</w:t>
            </w:r>
          </w:p>
        </w:tc>
      </w:tr>
      <w:tr w:rsidR="00DA1A0A" w:rsidRPr="00B1283F" w14:paraId="41360950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C8EBD8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C3a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 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0C827A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016.1 ± 3148.1 </w:t>
            </w:r>
          </w:p>
          <w:p w14:paraId="5BF66753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1578.4 - 5887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E6AF4D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967.7 ± 4100 </w:t>
            </w:r>
          </w:p>
          <w:p w14:paraId="2ADFCFC7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1341 - 5998.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32BE9C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064.5 ± 2026.6 </w:t>
            </w:r>
          </w:p>
          <w:p w14:paraId="20C76527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2329.2 - 5850.7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805406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927; -96.83 </w:t>
            </w:r>
          </w:p>
          <w:p w14:paraId="02242F45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2031.15;-2224.8]</w:t>
            </w:r>
          </w:p>
        </w:tc>
      </w:tr>
      <w:tr w:rsidR="00DA1A0A" w:rsidRPr="00140882" w14:paraId="6CF0E74B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847C8F6" w14:textId="2465E72E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C3a, ng/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A1A9E47" w14:textId="341C0635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77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± 224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9 </w:t>
            </w:r>
          </w:p>
          <w:p w14:paraId="54F5759C" w14:textId="198B5DC9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99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- 536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3C53230" w14:textId="5ACEC535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71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± 220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7 </w:t>
            </w:r>
          </w:p>
          <w:p w14:paraId="67ADBF41" w14:textId="424F81AC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204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 - 430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DB8476C" w14:textId="631F6667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83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± 240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 </w:t>
            </w:r>
          </w:p>
          <w:p w14:paraId="0F8F1BCC" w14:textId="1085ABBA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201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- 560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0659F0E" w14:textId="19AFF3F3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871; -121.93 </w:t>
            </w:r>
          </w:p>
          <w:p w14:paraId="002A2C44" w14:textId="3198DD11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[1395.14;-1639]</w:t>
            </w:r>
          </w:p>
        </w:tc>
      </w:tr>
      <w:tr w:rsidR="00DA1A0A" w:rsidRPr="00492FC2" w14:paraId="6F634065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32C05198" w14:textId="77777777" w:rsidR="003D13FE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free </w:t>
            </w: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haemoglobin</w:t>
            </w:r>
            <w:proofErr w:type="spellEnd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, m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8A1946C" w14:textId="6B29842B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49C7D53E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3.4 ± 32.9 (18 - 60.3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124C757B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2.5 ± 35.8 (18.3 - 61.6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1A43ADE0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4.3 ± 31.7 (20.6 - 58.1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31723B13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876; -1.72 [20.54;-23.99]</w:t>
            </w:r>
          </w:p>
        </w:tc>
      </w:tr>
      <w:tr w:rsidR="00DA1A0A" w:rsidRPr="00B1283F" w14:paraId="4C0C84CE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E33005" w14:textId="77777777" w:rsidR="003735E1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 xml:space="preserve">free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haemoglobin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m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</w:p>
          <w:p w14:paraId="35B619C4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0747E6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.2 ± 4.7 (3.1 - 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5E1847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.1 ± 4.5 (2.9 - 8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D6077A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.2 ± 5.1 (3.4 - 7.7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E9A931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985; -0.03 [3.14;-3.2]</w:t>
            </w:r>
          </w:p>
        </w:tc>
      </w:tr>
      <w:tr w:rsidR="00DA1A0A" w:rsidRPr="00140882" w14:paraId="58EC1B41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2338103" w14:textId="77777777" w:rsidR="00DA1A0A" w:rsidRPr="00DA1A0A" w:rsidRDefault="00DA1A0A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free </w:t>
            </w:r>
            <w:proofErr w:type="spellStart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haemoglobin</w:t>
            </w:r>
            <w:proofErr w:type="spellEnd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mg/ml, </w:t>
            </w:r>
          </w:p>
          <w:p w14:paraId="43AAD471" w14:textId="1CE92476" w:rsidR="00140882" w:rsidRPr="00140882" w:rsidRDefault="00DA1A0A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BA4BE5B" w14:textId="6892D9C7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± 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(2 - 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A277197" w14:textId="5BFDDE19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± 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(2 - 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63D8119" w14:textId="138697F1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± 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(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- 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08E94B7" w14:textId="25C4E750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67; -2.51 [1.99;-7.02]</w:t>
            </w:r>
          </w:p>
        </w:tc>
      </w:tr>
      <w:tr w:rsidR="00DA1A0A" w:rsidRPr="00492FC2" w14:paraId="7C145F57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5B3061FD" w14:textId="77777777" w:rsidR="003D13FE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Haptoglobine</w:t>
            </w:r>
            <w:proofErr w:type="spellEnd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, mg/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DAA4FF0" w14:textId="5894AFFD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35567539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645.7 ± 794 </w:t>
            </w:r>
          </w:p>
          <w:p w14:paraId="19C97DBC" w14:textId="6A2C0205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299.3 - 670.8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1FF092CD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74.2 ± 459.2 </w:t>
            </w:r>
          </w:p>
          <w:p w14:paraId="61E95D14" w14:textId="50DBEBC4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314 - 687.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9F0182B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717.3 ± 1053.1 </w:t>
            </w:r>
          </w:p>
          <w:p w14:paraId="50A4A28E" w14:textId="6B3C78B8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276 - 659.5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3FD4D8B8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22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-143.11 </w:t>
            </w:r>
          </w:p>
          <w:p w14:paraId="56FCF6B4" w14:textId="5ADBDDB2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391.45;-677.66]</w:t>
            </w:r>
          </w:p>
        </w:tc>
      </w:tr>
      <w:tr w:rsidR="00DA1A0A" w:rsidRPr="00B1283F" w14:paraId="4E241B1C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D1397F" w14:textId="77777777" w:rsidR="00DA1A0A" w:rsidRPr="00DA1A0A" w:rsidRDefault="00DA1A0A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Haptoglobine</w:t>
            </w:r>
            <w:proofErr w:type="spellEnd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mg/dl, </w:t>
            </w:r>
          </w:p>
          <w:p w14:paraId="04D443A0" w14:textId="5697AD3A" w:rsidR="003735E1" w:rsidRPr="00B1283F" w:rsidRDefault="00DA1A0A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330BA4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43.9 ± 30.7 (19 - 7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528D75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45.3 ± 34.3 (19 - 64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09BD82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42.6 ± 28.5 (19 - 68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B815AB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791; 2.73 [23.49;-18.03]</w:t>
            </w:r>
          </w:p>
        </w:tc>
      </w:tr>
      <w:tr w:rsidR="00DA1A0A" w:rsidRPr="00140882" w14:paraId="3169A34E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A4BD974" w14:textId="77777777" w:rsidR="00DA1A0A" w:rsidRPr="00DA1A0A" w:rsidRDefault="00DA1A0A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Haptoglobine</w:t>
            </w:r>
            <w:proofErr w:type="spellEnd"/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mg/dl, </w:t>
            </w:r>
          </w:p>
          <w:p w14:paraId="687697E6" w14:textId="3AE1F422" w:rsidR="00140882" w:rsidRPr="00140882" w:rsidRDefault="00DA1A0A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8AE469F" w14:textId="02344287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 ± 5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(3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 - 13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0D80319" w14:textId="78B96E8C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± 56 (35 - 13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9FBBEE8" w14:textId="3727BF81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± 4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(51 - 13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9D7A88B" w14:textId="7E045BCA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53; -5.37 [28.96;-39.69]</w:t>
            </w:r>
          </w:p>
        </w:tc>
      </w:tr>
      <w:tr w:rsidR="00DA1A0A" w:rsidRPr="00492FC2" w14:paraId="64F22BBE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349A8FF5" w14:textId="23C62F77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Myoglobin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28916D84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5.9 ± 31.9 (19 - 60.8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6E232DAD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6.8 ± 37.1 (19 - 59.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569C460D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5.1 ± 27.8 (22 - 57.5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44383278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37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1.73 [23.3;-19.84]</w:t>
            </w:r>
          </w:p>
        </w:tc>
      </w:tr>
      <w:tr w:rsidR="00DA1A0A" w:rsidRPr="00B1283F" w14:paraId="54CCE73B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CABD8A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yoglobin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D63938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950.9 ± 1559.3 (185 - 694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5DC3E7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088.7 ± 1805.2 (215 - 68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31555A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813.1 ± 1354.4 (137 - 639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A42EC5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598; 275.63 </w:t>
            </w:r>
          </w:p>
          <w:p w14:paraId="3CA30393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1325.66;-774.39]</w:t>
            </w:r>
          </w:p>
        </w:tc>
      </w:tr>
      <w:tr w:rsidR="00DA1A0A" w:rsidRPr="00140882" w14:paraId="63668961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9C7F13D" w14:textId="70EC401D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Myoglobin, ng/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F46D04D" w14:textId="40E86315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9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± 177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 </w:t>
            </w:r>
          </w:p>
          <w:p w14:paraId="167E9857" w14:textId="2EFFEFA2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0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- 50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B6F9B71" w14:textId="618B4FB7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2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± 114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7 </w:t>
            </w:r>
          </w:p>
          <w:p w14:paraId="11A6F9A8" w14:textId="3DC6C289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2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- 53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70AE8C7" w14:textId="3EA4472D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06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± 230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9 </w:t>
            </w:r>
          </w:p>
          <w:p w14:paraId="4DC45069" w14:textId="4AD85238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9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- 356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BEFAE27" w14:textId="74D62319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66; -342.95 </w:t>
            </w:r>
          </w:p>
          <w:p w14:paraId="7F4DB6B0" w14:textId="0890F410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[854.43;-1540.33]</w:t>
            </w:r>
          </w:p>
        </w:tc>
      </w:tr>
      <w:tr w:rsidR="00DA1A0A" w:rsidRPr="00492FC2" w14:paraId="3FCE29B8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39850A84" w14:textId="063549DD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Fibrinogen, mg/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3FF13269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68.6 ± 83.4 (220 - 300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327B26C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58.3 ± 70.6 (225 - 290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44F4AFA0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78.4 ± 96.8 (225 - 305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7A027785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476; -20.04 [36.33;-76.4]</w:t>
            </w:r>
          </w:p>
        </w:tc>
      </w:tr>
      <w:tr w:rsidR="00DA1A0A" w:rsidRPr="00B1283F" w14:paraId="6AFC9051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A009E0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Fibrinogen, mg/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A7934B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344.3 ± 104.3 (280 - 42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CA7193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355 ± 111.9 (292.5 - 43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73D942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334.2 ± 101.5 (240 - 41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62B668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559; 20.79 [92.23;-50.66]</w:t>
            </w:r>
          </w:p>
        </w:tc>
      </w:tr>
      <w:tr w:rsidR="00DA1A0A" w:rsidRPr="00140882" w14:paraId="74A1593E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1AE1F99" w14:textId="03D1E797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Fibrinogen, mg/d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FFEFB22" w14:textId="2DFBF9BD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6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± 12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(382 - 55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3F53D49" w14:textId="59A934D6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8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± 9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(41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- 55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23D1621" w14:textId="46826B89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3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± 144 (375 - 54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C86A62A" w14:textId="5E4BB728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88; 53.42 [133.93;-27.1]</w:t>
            </w:r>
          </w:p>
        </w:tc>
      </w:tr>
      <w:tr w:rsidR="00DA1A0A" w:rsidRPr="00492FC2" w14:paraId="13197546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6323531B" w14:textId="73BAF703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Albumin, g/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5D3815CA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3 ± 0.5 (2 - 2.6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4BA8BE33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5 ± 0.5 (2.2 - 2.8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3957FDF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2 ± 0.4 (1.9 - 2.4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39576395" w14:textId="1B64A106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028; 0.35 [0.66;0.04]</w:t>
            </w:r>
          </w:p>
        </w:tc>
      </w:tr>
      <w:tr w:rsidR="00DA1A0A" w:rsidRPr="00B1283F" w14:paraId="660BDA02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5A94A1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Albumin, g/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04B078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7 ± 0.5 (2.3 - 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F2A61E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8 ± 0.4 (2.6 - 3.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DB7B0E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5 ± 0.5 (2.2 - 2.9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0C9DBB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027; 0.34 [0.64;0.04]</w:t>
            </w:r>
          </w:p>
        </w:tc>
      </w:tr>
      <w:tr w:rsidR="00DA1A0A" w:rsidRPr="00140882" w14:paraId="41C23338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7C772DA" w14:textId="10109998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Albumin, g/d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98DD57C" w14:textId="738A9AB6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 ± 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(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- 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143CA0B" w14:textId="4E894A49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± 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 (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- 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0AAD33A" w14:textId="7D32DECD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± 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(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 - 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47619A3" w14:textId="39BBA534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4; 0.29 [0.57;0.02]</w:t>
            </w:r>
          </w:p>
        </w:tc>
      </w:tr>
      <w:tr w:rsidR="00DA1A0A" w:rsidRPr="00492FC2" w14:paraId="6CF5AD1D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52B4B74D" w14:textId="0C764011" w:rsidR="003D13FE" w:rsidRPr="00492FC2" w:rsidRDefault="003D13FE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Syndecan-1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</w:t>
            </w:r>
            <w:r w:rsid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79E8D9A3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80.1 ± 103.6 (93.8 - 257.6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74F24C28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81 ± 97 (114.5 - 242.4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E6083CF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79.2 ± 115.2 (90.4 - 271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27AD579F" w14:textId="77777777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958; 1.83 [71.89;-68.23]</w:t>
            </w:r>
          </w:p>
        </w:tc>
      </w:tr>
      <w:tr w:rsidR="00DA1A0A" w:rsidRPr="00B1283F" w14:paraId="159A57E6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373BBD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Syndecan-1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FBC516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01.3 ± 105.9 (116.4 - 268.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C4A78D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01 ± 107.6 (113.1 - 270.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5C7570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01.6 ± 110 (124.5 - 260.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11F96B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987; -0.58 [71.01;-72.16]</w:t>
            </w:r>
          </w:p>
        </w:tc>
      </w:tr>
      <w:tr w:rsidR="00DA1A0A" w:rsidRPr="00140882" w14:paraId="40986100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CCAA92E" w14:textId="199D5DDB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Syndecan-1, ng/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5C93670" w14:textId="2DCBB72D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9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 ± 11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(9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- 26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33A0962" w14:textId="4EF6AD85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0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± 10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(13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- 264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486ABE6" w14:textId="640A4F70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8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 ± 123 (8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- 25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7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D7D7258" w14:textId="7AEC4FAE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64; 16.52 [93.12;-60.07]</w:t>
            </w:r>
          </w:p>
        </w:tc>
      </w:tr>
      <w:tr w:rsidR="00DA1A0A" w:rsidRPr="00492FC2" w14:paraId="507F00A9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27FF2779" w14:textId="2B8E9BCA" w:rsidR="003D13FE" w:rsidRPr="00492FC2" w:rsidRDefault="003D13FE" w:rsidP="003D13FE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Hyaluronan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1EC438AC" w14:textId="77777777" w:rsidR="00DA1A0A" w:rsidRDefault="003D13FE" w:rsidP="00DA1A0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98.3 ± 173.7</w:t>
            </w:r>
            <w:r w:rsid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29A2334" w14:textId="57A2E1FB" w:rsidR="003D13FE" w:rsidRPr="00492FC2" w:rsidRDefault="003D13FE" w:rsidP="00DA1A0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09.7 - 190.9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5144CE15" w14:textId="77777777" w:rsidR="00DA1A0A" w:rsidRDefault="003D13FE" w:rsidP="00DA1A0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65.5 ± 89</w:t>
            </w:r>
            <w:r w:rsid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E4537FD" w14:textId="5F1C06FC" w:rsidR="003D13FE" w:rsidRPr="00492FC2" w:rsidRDefault="003D13FE" w:rsidP="00DA1A0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10.6 - 170.1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53C59CC5" w14:textId="77777777" w:rsidR="00DA1A0A" w:rsidRDefault="003D13FE" w:rsidP="00DA1A0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31.2 ± 231.2</w:t>
            </w:r>
            <w:r w:rsid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081C44B" w14:textId="24791273" w:rsidR="003D13FE" w:rsidRPr="00492FC2" w:rsidRDefault="003D13FE" w:rsidP="00DA1A0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110 - 208.8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072EAB94" w14:textId="77777777" w:rsidR="00DA1A0A" w:rsidRDefault="003D13FE" w:rsidP="00DA1A0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919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-65.68</w:t>
            </w:r>
            <w:r w:rsid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D546ADB" w14:textId="52544D84" w:rsidR="003D13FE" w:rsidRPr="00492FC2" w:rsidRDefault="003D13FE" w:rsidP="00DA1A0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49.61;-180.97]</w:t>
            </w:r>
          </w:p>
        </w:tc>
      </w:tr>
      <w:tr w:rsidR="00DA1A0A" w:rsidRPr="00B1283F" w14:paraId="1201FB5A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A83BCB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Hyaluronan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0ACDEA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43.3 ± 910.6 </w:t>
            </w:r>
          </w:p>
          <w:p w14:paraId="728A4486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145.6 - 410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73C390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15.7 ± 1220.7</w:t>
            </w:r>
          </w:p>
          <w:p w14:paraId="1D2240F5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143.4 - 324.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22C215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70.8 ± 499.3 </w:t>
            </w:r>
          </w:p>
          <w:p w14:paraId="3E7C799E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146.6 - 653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528202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636; 144.87 </w:t>
            </w:r>
          </w:p>
          <w:p w14:paraId="205257E0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758.52;-468.78]</w:t>
            </w:r>
          </w:p>
        </w:tc>
      </w:tr>
      <w:tr w:rsidR="00DA1A0A" w:rsidRPr="00140882" w14:paraId="08957378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641A024" w14:textId="34706730" w:rsidR="00140882" w:rsidRPr="00140882" w:rsidRDefault="00DA1A0A" w:rsidP="00140882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Hyaluronan, ng/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1C2D502" w14:textId="65084CFD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57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± 230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 </w:t>
            </w:r>
          </w:p>
          <w:p w14:paraId="4EA98F2C" w14:textId="18314074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5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 - 33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10DB04E" w14:textId="4B86E8C6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50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 ± 80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 </w:t>
            </w:r>
          </w:p>
          <w:p w14:paraId="59E65BD5" w14:textId="1CB4C9AF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5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 - 30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25A6DDD" w14:textId="3D7D576E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405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 ± 3191 </w:t>
            </w:r>
          </w:p>
          <w:p w14:paraId="755DD3D7" w14:textId="0B014409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56 - 59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A599FED" w14:textId="2D90BE31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49; -895.93 </w:t>
            </w:r>
          </w:p>
          <w:p w14:paraId="2B94DAAA" w14:textId="723585C4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[635.01;-2426.86]</w:t>
            </w:r>
          </w:p>
        </w:tc>
      </w:tr>
      <w:tr w:rsidR="00DA1A0A" w:rsidRPr="00492FC2" w14:paraId="19B59DCB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2E145C4A" w14:textId="77777777" w:rsidR="00DA1A0A" w:rsidRDefault="003D13FE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Heparan sulfate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34922E5" w14:textId="7BD178CD" w:rsidR="003D13FE" w:rsidRPr="00492FC2" w:rsidRDefault="003D13FE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434854F6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611.3 ± 1115.5 </w:t>
            </w:r>
          </w:p>
          <w:p w14:paraId="17CC7A52" w14:textId="2BBE6C2A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840.4 - 2113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41297854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025.8 ± 1358.6 </w:t>
            </w:r>
          </w:p>
          <w:p w14:paraId="1A7D4813" w14:textId="48F02E35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929.2 - 2583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6733B84" w14:textId="77777777" w:rsidR="003D13FE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196.9 ± 646.9 </w:t>
            </w:r>
          </w:p>
          <w:p w14:paraId="5342C1CA" w14:textId="6EF9F685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760.5 - 1612.4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431147C3" w14:textId="6CDDED8A" w:rsidR="003D13FE" w:rsidRPr="00492FC2" w:rsidRDefault="003D13FE" w:rsidP="003D13F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024</w:t>
            </w:r>
            <w:r w:rsidR="009917F4" w:rsidRPr="009917F4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828.91 [1529.02;128.79]</w:t>
            </w:r>
          </w:p>
        </w:tc>
      </w:tr>
      <w:tr w:rsidR="00DA1A0A" w:rsidRPr="00B1283F" w14:paraId="51057CE0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4767D6" w14:textId="77777777" w:rsidR="003735E1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Heparan sulfate,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5675981" w14:textId="77777777" w:rsidR="003735E1" w:rsidRPr="00B1283F" w:rsidRDefault="003735E1" w:rsidP="003735E1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E17EC1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058.5 ± 1572.7 </w:t>
            </w:r>
          </w:p>
          <w:p w14:paraId="7DC8AA98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922.6 - 2999.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458C6C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308.6 ± 1795.3 </w:t>
            </w:r>
          </w:p>
          <w:p w14:paraId="0528C0D0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1049.4 - 2978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799A2C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808.5 ± 1366.2 </w:t>
            </w:r>
          </w:p>
          <w:p w14:paraId="5F1C3CB6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671.4 - 2979.6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51EAD5" w14:textId="77777777" w:rsidR="003735E1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341; 500.03 </w:t>
            </w:r>
          </w:p>
          <w:p w14:paraId="36AAC99E" w14:textId="77777777" w:rsidR="003735E1" w:rsidRPr="00B1283F" w:rsidRDefault="003735E1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1549.69;-549.64]</w:t>
            </w:r>
          </w:p>
        </w:tc>
      </w:tr>
      <w:tr w:rsidR="00DA1A0A" w:rsidRPr="00140882" w14:paraId="7A360268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30E0991" w14:textId="77777777" w:rsidR="00DA1A0A" w:rsidRPr="00DA1A0A" w:rsidRDefault="00DA1A0A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 xml:space="preserve">Heparan sulfate, ng/ml, </w:t>
            </w:r>
          </w:p>
          <w:p w14:paraId="242BB6E2" w14:textId="5C91E833" w:rsidR="00140882" w:rsidRPr="00140882" w:rsidRDefault="00DA1A0A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1A0A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EEA4375" w14:textId="520DAA47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53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 ± 2509 </w:t>
            </w:r>
          </w:p>
          <w:p w14:paraId="3C13BBF1" w14:textId="2C0992F2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069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- 296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0683BDE" w14:textId="6D0B5C23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318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8 ± 309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 </w:t>
            </w:r>
          </w:p>
          <w:p w14:paraId="5C1DDD19" w14:textId="4857E816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338 - 3131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20C744C" w14:textId="1C33F0C3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1888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± 1676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 </w:t>
            </w:r>
          </w:p>
          <w:p w14:paraId="00B7EC0A" w14:textId="15288FA3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(1012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2 - 2263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D86451C" w14:textId="5211A9C3" w:rsidR="00DA1A0A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="008C25EA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19; 1300.53 </w:t>
            </w:r>
          </w:p>
          <w:p w14:paraId="2AE6FAF3" w14:textId="32D62CED" w:rsidR="00140882" w:rsidRPr="00140882" w:rsidRDefault="00140882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40882">
              <w:rPr>
                <w:rFonts w:ascii="Arial" w:eastAsia="Calibri" w:hAnsi="Arial" w:cs="Arial"/>
                <w:sz w:val="20"/>
                <w:szCs w:val="20"/>
                <w:lang w:val="en-US"/>
              </w:rPr>
              <w:t>[2938.7;-337.64]</w:t>
            </w:r>
          </w:p>
        </w:tc>
      </w:tr>
      <w:tr w:rsidR="00E27D87" w:rsidRPr="00140882" w14:paraId="39846177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B1CF9" w14:textId="77777777" w:rsidR="00E27D87" w:rsidRPr="00DA1A0A" w:rsidRDefault="00E27D87" w:rsidP="00DA1A0A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337BA" w14:textId="77777777" w:rsidR="00E27D87" w:rsidRPr="00140882" w:rsidRDefault="00E27D87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DA80D" w14:textId="77777777" w:rsidR="00E27D87" w:rsidRPr="00140882" w:rsidRDefault="00E27D87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4B29E" w14:textId="77777777" w:rsidR="00E27D87" w:rsidRPr="00140882" w:rsidRDefault="00E27D87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54492" w14:textId="77777777" w:rsidR="00E27D87" w:rsidRPr="00140882" w:rsidRDefault="00E27D87" w:rsidP="0014088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DA1A0A" w:rsidRPr="00492FC2" w14:paraId="661CD9CB" w14:textId="77777777" w:rsidTr="0031473B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</w:tcPr>
          <w:p w14:paraId="1AC12ACB" w14:textId="63751668" w:rsidR="009140E2" w:rsidRPr="00492FC2" w:rsidRDefault="009140E2" w:rsidP="0083272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linical outcome parameters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F936AE3" w14:textId="77777777" w:rsidR="009140E2" w:rsidRPr="00492FC2" w:rsidRDefault="009140E2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14:paraId="55787432" w14:textId="77777777" w:rsidR="009140E2" w:rsidRPr="00492FC2" w:rsidRDefault="009140E2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</w:tcPr>
          <w:p w14:paraId="090E8FCA" w14:textId="77777777" w:rsidR="009140E2" w:rsidRPr="00492FC2" w:rsidRDefault="009140E2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shd w:val="clear" w:color="auto" w:fill="auto"/>
            <w:noWrap/>
            <w:vAlign w:val="center"/>
          </w:tcPr>
          <w:p w14:paraId="0EAEE1E5" w14:textId="77777777" w:rsidR="009140E2" w:rsidRPr="00492FC2" w:rsidRDefault="009140E2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DA1A0A" w:rsidRPr="00492FC2" w14:paraId="6DC261BF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33E9F3ED" w14:textId="77777777" w:rsidR="009140E2" w:rsidRPr="00492FC2" w:rsidRDefault="009140E2" w:rsidP="0083272B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MAP, mmH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313F9EDE" w14:textId="77777777" w:rsidR="009140E2" w:rsidRPr="00492FC2" w:rsidRDefault="009140E2" w:rsidP="0083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77.8 ± 12.5 (70 - 89.3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70BE8755" w14:textId="77777777" w:rsidR="009140E2" w:rsidRPr="00492FC2" w:rsidRDefault="009140E2" w:rsidP="0083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81.3 ± 11.1 (73 - 88.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585ABC2B" w14:textId="77777777" w:rsidR="009140E2" w:rsidRPr="00492FC2" w:rsidRDefault="009140E2" w:rsidP="0083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74.2 ± 13.4 (64.5 - 87.5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2BF193DD" w14:textId="77777777" w:rsidR="009140E2" w:rsidRPr="00492FC2" w:rsidRDefault="009140E2" w:rsidP="0083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084; 7.11 [15.22;-1.01]</w:t>
            </w:r>
          </w:p>
        </w:tc>
      </w:tr>
      <w:tr w:rsidR="00DA1A0A" w:rsidRPr="00B1283F" w14:paraId="6A96F03D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69FD81" w14:textId="77777777" w:rsidR="0003109B" w:rsidRPr="0003109B" w:rsidRDefault="0003109B" w:rsidP="0003109B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AP, mmH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2F0EEF" w14:textId="77777777" w:rsidR="0003109B" w:rsidRPr="0003109B" w:rsidRDefault="0003109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75.4 ± 12.5 (67 - 8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5CD531" w14:textId="77777777" w:rsidR="0003109B" w:rsidRPr="0003109B" w:rsidRDefault="0003109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76.3 ± 13.9 (69 - 86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6BA811" w14:textId="77777777" w:rsidR="0003109B" w:rsidRPr="0003109B" w:rsidRDefault="0003109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74.5 ± 11.6 (67.8 - 78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1B8A56" w14:textId="77777777" w:rsidR="0003109B" w:rsidRPr="0003109B" w:rsidRDefault="0003109B" w:rsidP="0083272B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669; 1.82 [10.37;-6.74]</w:t>
            </w:r>
          </w:p>
        </w:tc>
      </w:tr>
      <w:tr w:rsidR="006561DC" w:rsidRPr="00B1283F" w14:paraId="6552126B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488EFC3" w14:textId="50E7B939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AP, mmH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462B74D" w14:textId="45B142BA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</w:rPr>
              <w:t>75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9 ± 18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7 (63 - 87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A1EC5F0" w14:textId="5609D156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</w:rPr>
              <w:t>73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3 ± 22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5 (60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8 - 8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99C4E2B" w14:textId="62450C61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</w:rPr>
              <w:t>78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4 ± 14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8 (67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5 - 88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C6FBA7C" w14:textId="4B72E0B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</w:rPr>
              <w:t>0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432; -5.06 [7.85;-17.96]</w:t>
            </w:r>
          </w:p>
        </w:tc>
      </w:tr>
      <w:tr w:rsidR="006561DC" w:rsidRPr="00492FC2" w14:paraId="2C81D202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59CFE559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CI l/min/m</w:t>
            </w:r>
            <w:r w:rsidRPr="00492FC2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N=34 control =17, treatment =17),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179E6A64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4 ± 0.7 (1.9 - 2.9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336436C0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3 ± 0.6 (2 - 2.8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69534F9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4 ± 0.8 (1.8 - 3.1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451E0A66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608; -0.12 [0.36;-0.61]</w:t>
            </w:r>
          </w:p>
        </w:tc>
      </w:tr>
      <w:tr w:rsidR="006561DC" w:rsidRPr="00B1283F" w14:paraId="25BFE0AF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8D5856" w14:textId="77777777" w:rsidR="006561DC" w:rsidRPr="00706088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I, l/min/m2, mean ± SD (IQR) </w:t>
            </w:r>
          </w:p>
          <w:p w14:paraId="7482A2CC" w14:textId="68457A05" w:rsidR="006561DC" w:rsidRPr="00706088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(N=</w:t>
            </w:r>
            <w:r w:rsidR="00706088"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28</w:t>
            </w: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, control=</w:t>
            </w:r>
            <w:r w:rsidR="00706088"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, treatment=1</w:t>
            </w:r>
            <w:r w:rsidR="00706088"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AC57DB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8 ± 0.5 (2.5 - 3.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B34E31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7 ± 0.5 (2.5 - 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CB7B47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8 ± 0.7 (2.4 - 3.1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452598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574; -0.12 [0.32;-0.56]</w:t>
            </w:r>
          </w:p>
        </w:tc>
      </w:tr>
      <w:tr w:rsidR="006561DC" w:rsidRPr="00B1283F" w14:paraId="6FC28C77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73B9BC5" w14:textId="77777777" w:rsidR="006561DC" w:rsidRPr="00706088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I, l/min/m2, mean ± SD (IQR) </w:t>
            </w:r>
          </w:p>
          <w:p w14:paraId="29048531" w14:textId="78D080C8" w:rsidR="006561DC" w:rsidRPr="00706088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(N=</w:t>
            </w:r>
            <w:r w:rsidR="00706088"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, control=</w:t>
            </w:r>
            <w:r w:rsidR="00706088"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, treatment=</w:t>
            </w:r>
            <w:r w:rsidR="00706088"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  <w:r w:rsidRPr="00706088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D767707" w14:textId="655EFEAA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</w:rPr>
              <w:t>2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9 ± 0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7 (2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4 - 3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4C1134C" w14:textId="05CA0876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0" w:name="OLE_LINK6"/>
            <w:r>
              <w:rPr>
                <w:rFonts w:ascii="Aptos Narrow" w:hAnsi="Aptos Narrow"/>
              </w:rPr>
              <w:t>2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 xml:space="preserve">4 </w:t>
            </w:r>
            <w:bookmarkEnd w:id="0"/>
            <w:r>
              <w:rPr>
                <w:rFonts w:ascii="Aptos Narrow" w:hAnsi="Aptos Narrow"/>
              </w:rPr>
              <w:t>± 0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4 (2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2 - 2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7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E0E1696" w14:textId="73F7CF71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</w:rPr>
              <w:t>3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2 ± 0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7 (2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5 - 3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D855960" w14:textId="204302DE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</w:rPr>
              <w:t>0</w:t>
            </w:r>
            <w:r w:rsidR="008C25E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012; -0.82 [-0.21;-1.44]</w:t>
            </w:r>
          </w:p>
        </w:tc>
      </w:tr>
      <w:tr w:rsidR="006561DC" w:rsidRPr="00492FC2" w14:paraId="32DA0394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0B62603C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GEDI, ml/m</w:t>
            </w:r>
            <w:r w:rsidRPr="00492FC2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5812988A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823.3 ± 266.1 </w:t>
            </w:r>
          </w:p>
          <w:p w14:paraId="5C72CF8E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675.5 - 850.8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3B916A3B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759.4 ± 104.6 </w:t>
            </w:r>
          </w:p>
          <w:p w14:paraId="54A525A2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680 - 843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5EA1ADA3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887.1 ± 361.7 </w:t>
            </w:r>
          </w:p>
          <w:p w14:paraId="7B8F34BB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(674 - 899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3FE6E710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178; -127.71 </w:t>
            </w:r>
          </w:p>
          <w:p w14:paraId="183B37D7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[58.3;-313.72]</w:t>
            </w:r>
          </w:p>
        </w:tc>
      </w:tr>
      <w:tr w:rsidR="006561DC" w:rsidRPr="00B1283F" w14:paraId="3CD008C1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48D0F1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GEDI, ml/m</w:t>
            </w:r>
            <w:r w:rsidRPr="0003109B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848871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783.7 ± 181.6 (666 - 85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732E32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748.1 ± 163.8 (709.8 - 850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BFF128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816.9 ± 202.4 (658 - 879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935FD2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322; -68.79 [71.1;-208.68]</w:t>
            </w:r>
          </w:p>
        </w:tc>
      </w:tr>
      <w:tr w:rsidR="006561DC" w:rsidRPr="00B1283F" w14:paraId="4B9822F6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C9E684F" w14:textId="0353E87E" w:rsidR="006561DC" w:rsidRPr="00B1283F" w:rsidRDefault="006561DC" w:rsidP="006561D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GEDI, ml/m</w:t>
            </w:r>
            <w:r w:rsidRPr="0003109B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341451E0" w14:textId="583F7015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F35AD">
              <w:t>943 ± 196 (827</w:t>
            </w:r>
            <w:r w:rsidR="008C25EA">
              <w:t>.</w:t>
            </w:r>
            <w:r w:rsidRPr="00EF35AD">
              <w:t>5 - 98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0A95DA8A" w14:textId="652E0EFD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F35AD">
              <w:t>889</w:t>
            </w:r>
            <w:r w:rsidR="008C25EA">
              <w:t>.</w:t>
            </w:r>
            <w:r w:rsidRPr="00EF35AD">
              <w:t>2 ± 103</w:t>
            </w:r>
            <w:r w:rsidR="008C25EA">
              <w:t>.</w:t>
            </w:r>
            <w:r w:rsidRPr="00EF35AD">
              <w:t>8 (820</w:t>
            </w:r>
            <w:r w:rsidR="008C25EA">
              <w:t>.</w:t>
            </w:r>
            <w:r w:rsidRPr="00EF35AD">
              <w:t>8 - 939</w:t>
            </w:r>
            <w:r w:rsidR="008C25EA">
              <w:t>.</w:t>
            </w:r>
            <w:r w:rsidRPr="00EF35AD"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31EDA3A5" w14:textId="285A33C0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F35AD">
              <w:t>978</w:t>
            </w:r>
            <w:r w:rsidR="008C25EA">
              <w:t>.</w:t>
            </w:r>
            <w:r w:rsidRPr="00EF35AD">
              <w:t>9 ± 248</w:t>
            </w:r>
            <w:r w:rsidR="008C25EA">
              <w:t>.</w:t>
            </w:r>
            <w:r w:rsidRPr="00EF35AD">
              <w:t>4 (841 - 101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04ABBDAC" w14:textId="1B99858C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F35AD">
              <w:t>0</w:t>
            </w:r>
            <w:r w:rsidR="008C25EA">
              <w:t>.</w:t>
            </w:r>
            <w:r w:rsidRPr="00EF35AD">
              <w:t>355; -89.72 [111.22;-290.67]</w:t>
            </w:r>
          </w:p>
        </w:tc>
      </w:tr>
      <w:tr w:rsidR="006561DC" w:rsidRPr="00492FC2" w14:paraId="463B1892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70C821C0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EVLWI, ml/k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48C3AC8C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1.8 ± 7.4 (8.1 - 12.8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15BF62FC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0.2 ± 4.4 (7.7 - 10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6A451524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3.4 ± 9.6 (8.3 - 14.3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7748FDBC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227; -3.18 [2.04;-8.4]</w:t>
            </w:r>
          </w:p>
        </w:tc>
      </w:tr>
      <w:tr w:rsidR="006561DC" w:rsidRPr="00B1283F" w14:paraId="1FB89BB8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7598A9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EVLWI, ml/k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6E8CCC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0 ± 2.6 (8.5 - 10.7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1C3C43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9.4 ± 1.7 (8.6 - 10.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409B20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0.6 ± 3.2 (8.7 - 1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8BEAB8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186; -1.28 [0.64;-3.19]</w:t>
            </w:r>
          </w:p>
        </w:tc>
      </w:tr>
      <w:tr w:rsidR="006561DC" w:rsidRPr="00B1283F" w14:paraId="18B948CC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BE4526B" w14:textId="4A38F00F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EVLWI, ml/kg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613AB553" w14:textId="44405CF3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E2E98">
              <w:t>10</w:t>
            </w:r>
            <w:r w:rsidR="008C25EA">
              <w:t>.</w:t>
            </w:r>
            <w:r w:rsidRPr="00BE2E98">
              <w:t>5 ± 2</w:t>
            </w:r>
            <w:r w:rsidR="008C25EA">
              <w:t>.</w:t>
            </w:r>
            <w:r w:rsidRPr="00BE2E98">
              <w:t>6 (8</w:t>
            </w:r>
            <w:r w:rsidR="008C25EA">
              <w:t>.</w:t>
            </w:r>
            <w:r w:rsidRPr="00BE2E98">
              <w:t>6 - 11</w:t>
            </w:r>
            <w:r w:rsidR="008C25EA">
              <w:t>.</w:t>
            </w:r>
            <w:r w:rsidRPr="00BE2E98">
              <w:t>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244B24EB" w14:textId="28B967B8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E2E98">
              <w:t>10</w:t>
            </w:r>
            <w:r w:rsidR="008C25EA">
              <w:t>.</w:t>
            </w:r>
            <w:r w:rsidRPr="00BE2E98">
              <w:t>2 ± 2</w:t>
            </w:r>
            <w:r w:rsidR="008C25EA">
              <w:t>.</w:t>
            </w:r>
            <w:r w:rsidRPr="00BE2E98">
              <w:t>6 (8</w:t>
            </w:r>
            <w:r w:rsidR="008C25EA">
              <w:t>.</w:t>
            </w:r>
            <w:r w:rsidRPr="00BE2E98">
              <w:t>9 - 10</w:t>
            </w:r>
            <w:r w:rsidR="008C25EA">
              <w:t>.</w:t>
            </w:r>
            <w:r w:rsidRPr="00BE2E98"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71D41732" w14:textId="1986820D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E2E98">
              <w:t>10</w:t>
            </w:r>
            <w:r w:rsidR="008C25EA">
              <w:t>.</w:t>
            </w:r>
            <w:r w:rsidRPr="00BE2E98">
              <w:t>7 ± 2</w:t>
            </w:r>
            <w:r w:rsidR="008C25EA">
              <w:t>.</w:t>
            </w:r>
            <w:r w:rsidRPr="00BE2E98">
              <w:t>8 (8</w:t>
            </w:r>
            <w:r w:rsidR="008C25EA">
              <w:t>.</w:t>
            </w:r>
            <w:r w:rsidRPr="00BE2E98">
              <w:t>5 - 12</w:t>
            </w:r>
            <w:r w:rsidR="008C25EA">
              <w:t>.</w:t>
            </w:r>
            <w:r w:rsidRPr="00BE2E98">
              <w:t>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708AD278" w14:textId="339C7B26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E2E98">
              <w:t>0</w:t>
            </w:r>
            <w:r w:rsidR="008C25EA">
              <w:t>.</w:t>
            </w:r>
            <w:r w:rsidRPr="00BE2E98">
              <w:t>714; -0.53 [2.54;-3.6]</w:t>
            </w:r>
          </w:p>
        </w:tc>
      </w:tr>
      <w:tr w:rsidR="006561DC" w:rsidRPr="00492FC2" w14:paraId="405FE7E3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642A7BDE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paO2/FiO2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mmHG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1DD97F6A" w14:textId="5AA761FC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64.3 ± 260.9 (216.3 - 39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7B3993AA" w14:textId="099956E6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74.8 ± 264.5 (229.5 - 407.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1DEE22E8" w14:textId="172BE26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53.8 ± 271.1 (217.5 - 379.5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34FF4752" w14:textId="197ACD8A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81; 21.05 [197.28;-155.17]</w:t>
            </w:r>
          </w:p>
        </w:tc>
      </w:tr>
      <w:tr w:rsidR="006561DC" w:rsidRPr="00B1283F" w14:paraId="698027EF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CCC24E" w14:textId="4B0C3B82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aO</w:t>
            </w:r>
            <w:r w:rsidRPr="0003109B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/FiO</w:t>
            </w:r>
            <w:r w:rsidRPr="0003109B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mmHg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470752" w14:textId="6266F5BC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70.2 ± 96.3 (203 - 302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F0BE97" w14:textId="22EE0A6F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91.2 ± 108.3 (210.5 - 322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CC6C9E" w14:textId="211315B3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49.2 ± 83.4 (200.5 - 27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6FA0FF" w14:textId="7434318A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189; 42 [105.57;-21.57]</w:t>
            </w:r>
          </w:p>
        </w:tc>
      </w:tr>
      <w:tr w:rsidR="006561DC" w:rsidRPr="00B1283F" w14:paraId="3B09ABBC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540E240" w14:textId="33DCC72B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aO</w:t>
            </w:r>
            <w:r w:rsidRPr="0003109B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/FiO</w:t>
            </w:r>
            <w:r w:rsidRPr="0003109B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mmHg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534A038" w14:textId="45CFF99D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D6801">
              <w:t>243</w:t>
            </w:r>
            <w:r w:rsidR="008C25EA">
              <w:t>.</w:t>
            </w:r>
            <w:r w:rsidRPr="008D6801">
              <w:t>8 ± 97</w:t>
            </w:r>
            <w:r w:rsidR="008C25EA">
              <w:t>.</w:t>
            </w:r>
            <w:r w:rsidRPr="008D6801">
              <w:t>4 (178 - 267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EF35EA1" w14:textId="09833B28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D6801">
              <w:t>239</w:t>
            </w:r>
            <w:r w:rsidR="008C25EA">
              <w:t>.</w:t>
            </w:r>
            <w:r w:rsidRPr="008D6801">
              <w:t>1 ± 49</w:t>
            </w:r>
            <w:r w:rsidR="008C25EA">
              <w:t>.</w:t>
            </w:r>
            <w:r w:rsidRPr="008D6801">
              <w:t>9 (204 - 267</w:t>
            </w:r>
            <w:r w:rsidR="008C25EA">
              <w:t>.</w:t>
            </w:r>
            <w:r w:rsidRPr="008D6801"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398241F9" w14:textId="0005ECEC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D6801">
              <w:t>248</w:t>
            </w:r>
            <w:r w:rsidR="008C25EA">
              <w:t>.</w:t>
            </w:r>
            <w:r w:rsidRPr="008D6801">
              <w:t>8 ± 134</w:t>
            </w:r>
            <w:r w:rsidR="008C25EA">
              <w:t>.</w:t>
            </w:r>
            <w:r w:rsidRPr="008D6801">
              <w:t>1 (165 - 254</w:t>
            </w:r>
            <w:r w:rsidR="008C25EA">
              <w:t>.</w:t>
            </w:r>
            <w:r w:rsidRPr="008D6801">
              <w:t>3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529AE1F" w14:textId="01527316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D6801">
              <w:t>0</w:t>
            </w:r>
            <w:r w:rsidR="008C25EA">
              <w:t>.</w:t>
            </w:r>
            <w:r w:rsidRPr="008D6801">
              <w:t>775; -9.73 [58.5;-77.96]</w:t>
            </w:r>
          </w:p>
        </w:tc>
      </w:tr>
      <w:tr w:rsidR="006561DC" w:rsidRPr="00492FC2" w14:paraId="676D9811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3A4FB3CD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Laktat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mol/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1EB18C20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.9 ± 1.2 (1.1 - 2.3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1C597A80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.7 ± 0.7 (1.2 - 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FBD2FEE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1 ± 1.5 (1.1 - 2.6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07E4967B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47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-0.35 [0.45;-1.14]</w:t>
            </w:r>
          </w:p>
        </w:tc>
      </w:tr>
      <w:tr w:rsidR="006561DC" w:rsidRPr="00B1283F" w14:paraId="38194E1E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E2C4D8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Laktat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mol/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A65455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4 ± 2.3 (1 - 2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FE0DC1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2 ± 2.2 (1 - 1.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628CE4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7 ± 2.5 (1.4 - 3.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C3D043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461; -0.56 [0.97;-2.1]</w:t>
            </w:r>
          </w:p>
        </w:tc>
      </w:tr>
      <w:tr w:rsidR="006561DC" w:rsidRPr="00B1283F" w14:paraId="1853685F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850C439" w14:textId="2353C493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Laktat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mol/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1D847316" w14:textId="7A5C6D8F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674A7">
              <w:t>2</w:t>
            </w:r>
            <w:r w:rsidR="008C25EA">
              <w:t>.</w:t>
            </w:r>
            <w:r w:rsidRPr="002674A7">
              <w:t>6 ± 4 (1 - 1</w:t>
            </w:r>
            <w:r w:rsidR="008C25EA">
              <w:t>.</w:t>
            </w:r>
            <w:r w:rsidRPr="002674A7">
              <w:t>7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7D3FC531" w14:textId="6433267F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674A7">
              <w:t>1</w:t>
            </w:r>
            <w:r w:rsidR="008C25EA">
              <w:t>.</w:t>
            </w:r>
            <w:r w:rsidRPr="002674A7">
              <w:t>2 ± 0</w:t>
            </w:r>
            <w:r w:rsidR="008C25EA">
              <w:t>.</w:t>
            </w:r>
            <w:r w:rsidRPr="002674A7">
              <w:t>4 (1 - 1</w:t>
            </w:r>
            <w:r w:rsidR="008C25EA">
              <w:t>.</w:t>
            </w:r>
            <w:r w:rsidRPr="002674A7">
              <w:t>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127CDD78" w14:textId="67ED2873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674A7">
              <w:t>3</w:t>
            </w:r>
            <w:r w:rsidR="008C25EA">
              <w:t>.</w:t>
            </w:r>
            <w:r w:rsidRPr="002674A7">
              <w:t>7 ± 5</w:t>
            </w:r>
            <w:r w:rsidR="008C25EA">
              <w:t>.</w:t>
            </w:r>
            <w:r w:rsidRPr="002674A7">
              <w:t>1 (1 - 3</w:t>
            </w:r>
            <w:r w:rsidR="008C25EA">
              <w:t>.</w:t>
            </w:r>
            <w:r w:rsidRPr="002674A7">
              <w:t>7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B48F106" w14:textId="0463472B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674A7">
              <w:t>0</w:t>
            </w:r>
            <w:r w:rsidR="008C25EA">
              <w:t>.</w:t>
            </w:r>
            <w:r w:rsidRPr="002674A7">
              <w:t>089; -2.43 [0.32;-5.18]</w:t>
            </w:r>
          </w:p>
        </w:tc>
      </w:tr>
      <w:tr w:rsidR="006561DC" w:rsidRPr="00492FC2" w14:paraId="4F813BC5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726FA488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PCT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4007E5E0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2 ± 0.4 (0.1 - 0.1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A0A8E95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2 ± 0.2 (0.1 - 0.1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520C9330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3 ± 0.5 (0.1 - 0.2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477786F5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96</w:t>
            </w:r>
            <w:r w:rsidRPr="00D6135D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; -0.08 [0.17;-0.33]</w:t>
            </w:r>
          </w:p>
        </w:tc>
      </w:tr>
      <w:tr w:rsidR="006561DC" w:rsidRPr="00B1283F" w14:paraId="3E44B2F1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54FB87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CT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422802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.7 ± 3.2 (0.3 - 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05B6E2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.3 ± 4.3 (0.3 - 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45D3F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 ± 1.6 (0.3 - 1.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E29395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229; 1.29 [3.42;-0.83]</w:t>
            </w:r>
          </w:p>
        </w:tc>
      </w:tr>
      <w:tr w:rsidR="006561DC" w:rsidRPr="00B1283F" w14:paraId="70CE34E0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6B8961D" w14:textId="0978CE01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PCT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ng/m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626396BF" w14:textId="733F4450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62F38">
              <w:t>2</w:t>
            </w:r>
            <w:r w:rsidR="008C25EA">
              <w:t>.</w:t>
            </w:r>
            <w:r w:rsidRPr="00C62F38">
              <w:t>2 ± 4</w:t>
            </w:r>
            <w:r w:rsidR="008C25EA">
              <w:t>.</w:t>
            </w:r>
            <w:r w:rsidRPr="00C62F38">
              <w:t>5 (0</w:t>
            </w:r>
            <w:r w:rsidR="008C25EA">
              <w:t>.</w:t>
            </w:r>
            <w:r w:rsidRPr="00C62F38">
              <w:t>2 - 1</w:t>
            </w:r>
            <w:r w:rsidR="008C25EA">
              <w:t>.</w:t>
            </w:r>
            <w:r w:rsidRPr="00C62F38">
              <w:t>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219B10C7" w14:textId="00E158EA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62F38">
              <w:t>3</w:t>
            </w:r>
            <w:r w:rsidR="008C25EA">
              <w:t>.</w:t>
            </w:r>
            <w:r w:rsidRPr="00C62F38">
              <w:t>3 ± 6</w:t>
            </w:r>
            <w:r w:rsidR="008C25EA">
              <w:t>.</w:t>
            </w:r>
            <w:r w:rsidRPr="00C62F38">
              <w:t>2 (0</w:t>
            </w:r>
            <w:r w:rsidR="008C25EA">
              <w:t>.</w:t>
            </w:r>
            <w:r w:rsidRPr="00C62F38">
              <w:t>3 - 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4DF71A4" w14:textId="27B2A469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62F38">
              <w:t>1 ± 1</w:t>
            </w:r>
            <w:r w:rsidR="008C25EA">
              <w:t>.</w:t>
            </w:r>
            <w:r w:rsidRPr="00C62F38">
              <w:t>4 (0</w:t>
            </w:r>
            <w:r w:rsidR="008C25EA">
              <w:t>.</w:t>
            </w:r>
            <w:r w:rsidRPr="00C62F38">
              <w:t>2 - 1</w:t>
            </w:r>
            <w:r w:rsidR="008C25EA">
              <w:t>.</w:t>
            </w:r>
            <w:r w:rsidRPr="00C62F38">
              <w:t>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1B178822" w14:textId="7FDAD580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62F38">
              <w:t>0</w:t>
            </w:r>
            <w:r w:rsidR="008C25EA">
              <w:t>.</w:t>
            </w:r>
            <w:r w:rsidRPr="00C62F38">
              <w:t>128; 2.31 [5.26;-0.64]</w:t>
            </w:r>
          </w:p>
        </w:tc>
      </w:tr>
      <w:tr w:rsidR="006561DC" w:rsidRPr="00492FC2" w14:paraId="0266E503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2BDEDB72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OFA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–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Score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1F9566F4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7.8 ± 1.9 (7 - 9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419B5D81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7.5 ± 1.9 (7 - 8.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05F06EB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8.2 ± 2 (7 - 10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58990BCF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287; -0.68 [0.6;-1.97]</w:t>
            </w:r>
          </w:p>
        </w:tc>
      </w:tr>
      <w:tr w:rsidR="006561DC" w:rsidRPr="00B1283F" w14:paraId="352F45B7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A20556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 xml:space="preserve">SOFA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–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Score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B376B5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.4 ± 3.1 (4 - 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DDB5A7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 ± 3.1 (4.5 - 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8E8E79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.8 ± 3.3 (4 - 1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FCAABF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423; -0.84 [1.26;-2.95]</w:t>
            </w:r>
          </w:p>
        </w:tc>
      </w:tr>
      <w:tr w:rsidR="006561DC" w:rsidRPr="00B1283F" w14:paraId="5EA0B94E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EE88DC4" w14:textId="1F6B1F16" w:rsidR="006561DC" w:rsidRPr="00B40285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0285">
              <w:rPr>
                <w:rFonts w:ascii="Arial" w:eastAsia="Calibri" w:hAnsi="Arial" w:cs="Arial"/>
                <w:sz w:val="20"/>
                <w:szCs w:val="20"/>
                <w:lang w:val="en-US"/>
              </w:rPr>
              <w:t>SOFA –Score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A935905" w14:textId="3DB0332A" w:rsidR="006561DC" w:rsidRPr="00B40285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0285">
              <w:rPr>
                <w:rFonts w:ascii="Aptos Narrow" w:hAnsi="Aptos Narrow"/>
              </w:rPr>
              <w:t>6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7 ± 3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3 (4 - 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1CACCDC" w14:textId="22B50D9B" w:rsidR="006561DC" w:rsidRPr="00B40285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0285">
              <w:rPr>
                <w:rFonts w:ascii="Aptos Narrow" w:hAnsi="Aptos Narrow"/>
              </w:rPr>
              <w:t>6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6 ± 3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3 (4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5 - 8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C220F08" w14:textId="6399D0E6" w:rsidR="006561DC" w:rsidRPr="00B40285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0285">
              <w:rPr>
                <w:rFonts w:ascii="Aptos Narrow" w:hAnsi="Aptos Narrow"/>
              </w:rPr>
              <w:t>6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8 ± 3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6 (4 - 1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1A76A2B" w14:textId="17B395AD" w:rsidR="006561DC" w:rsidRPr="00B40285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0285">
              <w:rPr>
                <w:rFonts w:ascii="Aptos Narrow" w:hAnsi="Aptos Narrow"/>
              </w:rPr>
              <w:t>0</w:t>
            </w:r>
            <w:r w:rsidR="008C25EA" w:rsidRPr="00B40285">
              <w:rPr>
                <w:rFonts w:ascii="Aptos Narrow" w:hAnsi="Aptos Narrow"/>
              </w:rPr>
              <w:t>.</w:t>
            </w:r>
            <w:r w:rsidRPr="00B40285">
              <w:rPr>
                <w:rFonts w:ascii="Aptos Narrow" w:hAnsi="Aptos Narrow"/>
              </w:rPr>
              <w:t>851; -0.21 [2.04;-2.46]</w:t>
            </w:r>
          </w:p>
        </w:tc>
      </w:tr>
      <w:tr w:rsidR="0031473B" w:rsidRPr="00492FC2" w14:paraId="636CFEC7" w14:textId="77777777" w:rsidTr="00B6051B">
        <w:trPr>
          <w:trHeight w:val="285"/>
        </w:trPr>
        <w:tc>
          <w:tcPr>
            <w:tcW w:w="1212" w:type="pct"/>
            <w:shd w:val="clear" w:color="auto" w:fill="D9D9D9" w:themeFill="background1" w:themeFillShade="D9"/>
            <w:noWrap/>
            <w:vAlign w:val="center"/>
          </w:tcPr>
          <w:p w14:paraId="730E0626" w14:textId="7BED2BA7" w:rsidR="0031473B" w:rsidRPr="00B40285" w:rsidRDefault="0031473B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B40285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NuDesc</w:t>
            </w:r>
            <w:proofErr w:type="spellEnd"/>
            <w:r w:rsidRPr="00B4028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 Score, mean ± SD (IQR)</w:t>
            </w:r>
            <w:r w:rsidRPr="00B40285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48" w:type="pct"/>
            <w:shd w:val="clear" w:color="auto" w:fill="D9D9D9" w:themeFill="background1" w:themeFillShade="D9"/>
            <w:noWrap/>
            <w:vAlign w:val="center"/>
          </w:tcPr>
          <w:p w14:paraId="7C0EE3FA" w14:textId="49C0AC7F" w:rsidR="0031473B" w:rsidRPr="00B40285" w:rsidRDefault="00456707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1.2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1.8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="0031473B" w:rsidRPr="00B40285">
              <w:rPr>
                <w:rStyle w:val="eop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pct"/>
            <w:shd w:val="clear" w:color="auto" w:fill="D9D9D9" w:themeFill="background1" w:themeFillShade="D9"/>
            <w:noWrap/>
            <w:vAlign w:val="center"/>
          </w:tcPr>
          <w:p w14:paraId="624CD78B" w14:textId="6DE05955" w:rsidR="0031473B" w:rsidRPr="00B40285" w:rsidRDefault="00456707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1.3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DC3DE1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="0031473B" w:rsidRPr="00B40285">
              <w:rPr>
                <w:rStyle w:val="eop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pct"/>
            <w:shd w:val="clear" w:color="auto" w:fill="D9D9D9" w:themeFill="background1" w:themeFillShade="D9"/>
            <w:noWrap/>
            <w:vAlign w:val="center"/>
          </w:tcPr>
          <w:p w14:paraId="38F5D4BA" w14:textId="1238CE0D" w:rsidR="0031473B" w:rsidRPr="00B40285" w:rsidRDefault="00456707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1.1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1.9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0 - </w:t>
            </w:r>
            <w:r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31473B" w:rsidRPr="00B40285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="0031473B" w:rsidRPr="00B40285">
              <w:rPr>
                <w:rStyle w:val="eop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pct"/>
            <w:shd w:val="clear" w:color="auto" w:fill="D9D9D9" w:themeFill="background1" w:themeFillShade="D9"/>
            <w:noWrap/>
            <w:vAlign w:val="center"/>
          </w:tcPr>
          <w:p w14:paraId="49EEA642" w14:textId="1430A941" w:rsidR="0031473B" w:rsidRPr="00B40285" w:rsidRDefault="00DC3DE1" w:rsidP="004510B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0285">
              <w:rPr>
                <w:rStyle w:val="normaltextrun"/>
                <w:color w:val="000000"/>
              </w:rPr>
              <w:t>0.</w:t>
            </w:r>
            <w:r w:rsidR="004510BC" w:rsidRPr="00B40285">
              <w:rPr>
                <w:rStyle w:val="normaltextrun"/>
                <w:color w:val="000000"/>
              </w:rPr>
              <w:t>673</w:t>
            </w:r>
            <w:r w:rsidRPr="00B40285">
              <w:rPr>
                <w:rStyle w:val="normaltextrun"/>
                <w:color w:val="000000"/>
              </w:rPr>
              <w:t xml:space="preserve">; </w:t>
            </w:r>
            <w:r w:rsidR="004510BC" w:rsidRPr="00B40285">
              <w:rPr>
                <w:rFonts w:ascii="Calibri" w:hAnsi="Calibri" w:cs="Calibri"/>
                <w:color w:val="000000"/>
              </w:rPr>
              <w:t>0.28 [</w:t>
            </w:r>
            <w:proofErr w:type="gramStart"/>
            <w:r w:rsidR="004510BC" w:rsidRPr="00B40285">
              <w:rPr>
                <w:rFonts w:ascii="Calibri" w:hAnsi="Calibri" w:cs="Calibri"/>
                <w:color w:val="000000"/>
              </w:rPr>
              <w:t>1.63;-</w:t>
            </w:r>
            <w:proofErr w:type="gramEnd"/>
            <w:r w:rsidR="004510BC" w:rsidRPr="00B40285">
              <w:rPr>
                <w:rFonts w:ascii="Calibri" w:hAnsi="Calibri" w:cs="Calibri"/>
                <w:color w:val="000000"/>
              </w:rPr>
              <w:t>1.07]</w:t>
            </w:r>
          </w:p>
        </w:tc>
      </w:tr>
      <w:tr w:rsidR="006561DC" w:rsidRPr="00492FC2" w14:paraId="3BAA74FA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21F44564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patients needing noradrenaline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3316CD9E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37 (97.4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CDAFA66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9 (50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47C4BFEB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8 (47.4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6203824B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6561DC" w:rsidRPr="00492FC2" w14:paraId="55985D61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15566CB8" w14:textId="23E5488B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oradrenaline, flow;µg/kg/min (at 0.1 mg/ml)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2F9596C7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1 ± 0.1 (0.1 - 0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18C61228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1 ± 0.1 (0 - 0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1B35569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2 ± 0.1 (0.1 - 0.2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57E05E8E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328; -0.04 [0.04;-0.11]</w:t>
            </w:r>
          </w:p>
        </w:tc>
      </w:tr>
      <w:tr w:rsidR="006561DC" w:rsidRPr="00B1283F" w14:paraId="35A9951B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A0DE49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duration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of noradrenaline need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</w:p>
          <w:p w14:paraId="517C8470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F1A870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9.7 ± 5 (5 - 1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D78BCE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0.3 ± 5.9 (5.5 - 15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1B43BE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8.9 ± 3.8 (5 - 1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0284B4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411; 1.38 [4.74;-1.98]</w:t>
            </w:r>
          </w:p>
        </w:tc>
      </w:tr>
      <w:tr w:rsidR="006561DC" w:rsidRPr="00AD5AE1" w14:paraId="266459C5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2B68252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duration of noradrenaline need, duration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, n=20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EB263DA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8.6 ± 7 (10 - 2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CAD506C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6.5 ± 7.3 (10 - 2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FF34235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21.1 ± 6.7 (22 - 2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23FD893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0.168; -4.51 [2.08;-11.1]</w:t>
            </w:r>
          </w:p>
        </w:tc>
      </w:tr>
      <w:tr w:rsidR="006561DC" w:rsidRPr="00492FC2" w14:paraId="6AC09B4B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51434361" w14:textId="4318008C" w:rsidR="006561DC" w:rsidRPr="00492FC2" w:rsidRDefault="2661434E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2661434E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patients needing adrenaline, n (%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1C7CC4B8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5 (13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79939092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2D1E270D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78CCFADB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6561DC" w:rsidRPr="00492FC2" w14:paraId="59428ACB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7A127046" w14:textId="447E3B08" w:rsidR="006561DC" w:rsidRPr="00492FC2" w:rsidRDefault="2661434E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2661434E">
              <w:rPr>
                <w:rFonts w:ascii="Arial" w:eastAsia="Calibri" w:hAnsi="Arial" w:cs="Arial"/>
                <w:sz w:val="20"/>
                <w:szCs w:val="20"/>
                <w:lang w:val="en-US"/>
              </w:rPr>
              <w:t>adrenaline, flow;µg/kg/min (at 0.1 mg/ml), 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306A1A14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1 ± 0.1 (0.1 - 0.1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7177336D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1 ± 0.1 (0.1 - 0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04FCC55A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1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± 0 (0.1 - 0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702BBEC5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6561DC" w:rsidRPr="00B1283F" w14:paraId="095EC95F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ED198A" w14:textId="19F9E622" w:rsidR="006561DC" w:rsidRDefault="2661434E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2661434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duration of adrenaline need, h, </w:t>
            </w:r>
          </w:p>
          <w:p w14:paraId="13F99C4D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=5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EDEF4A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2.2 ± 3.9 (9 - 1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01E85C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2.3 ± 5 (8.5 - 16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3C02A4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3E12AA" w14:textId="77777777" w:rsidR="006561DC" w:rsidRPr="0016603F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60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6561DC" w:rsidRPr="00AD5AE1" w14:paraId="35A51BCA" w14:textId="77777777" w:rsidTr="0031473B">
        <w:trPr>
          <w:trHeight w:val="285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DB92E62" w14:textId="083A4A3D" w:rsidR="006561DC" w:rsidRPr="00AD5AE1" w:rsidRDefault="2661434E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2661434E">
              <w:rPr>
                <w:rFonts w:ascii="Arial" w:eastAsia="Calibri" w:hAnsi="Arial" w:cs="Arial"/>
                <w:sz w:val="20"/>
                <w:szCs w:val="20"/>
                <w:lang w:val="en-US"/>
              </w:rPr>
              <w:t>duration of adrenaline need, duration, h, mean ± SD (IQR), n=4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4354C68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23.3 ± 1.3 (23.3 - 2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BC0ED5A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24 ± 0 (24 - 2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35E58AF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22.5 ± 2.1 (21.8 - 23.3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57CF3E3" w14:textId="77777777" w:rsidR="006561DC" w:rsidRPr="00E57127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571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; 1.5 [7.95;-4.95]</w:t>
            </w:r>
          </w:p>
        </w:tc>
      </w:tr>
      <w:tr w:rsidR="006561DC" w:rsidRPr="00492FC2" w14:paraId="5EFA824A" w14:textId="77777777" w:rsidTr="0031473B">
        <w:trPr>
          <w:trHeight w:val="28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68D37811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patients needing dobutamine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13B21AB7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32B79F98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49725E23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9 (23.7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43924F57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087</w:t>
            </w:r>
          </w:p>
        </w:tc>
      </w:tr>
      <w:tr w:rsidR="006561DC" w:rsidRPr="00492FC2" w14:paraId="3C66E820" w14:textId="77777777" w:rsidTr="0031473B">
        <w:trPr>
          <w:trHeight w:val="315"/>
        </w:trPr>
        <w:tc>
          <w:tcPr>
            <w:tcW w:w="1212" w:type="pct"/>
            <w:shd w:val="clear" w:color="auto" w:fill="F2F2F2" w:themeFill="background1" w:themeFillShade="F2"/>
            <w:noWrap/>
            <w:vAlign w:val="center"/>
          </w:tcPr>
          <w:p w14:paraId="4B6527E0" w14:textId="77777777" w:rsidR="006561DC" w:rsidRPr="00492FC2" w:rsidRDefault="006561DC" w:rsidP="006561DC">
            <w:pPr>
              <w:spacing w:after="0" w:line="240" w:lineRule="auto"/>
              <w:ind w:firstLineChars="13" w:firstLine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dobutamine, flow;µg/kg/min (at 5 mg/ml)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shd w:val="clear" w:color="auto" w:fill="F2F2F2" w:themeFill="background1" w:themeFillShade="F2"/>
            <w:noWrap/>
            <w:vAlign w:val="center"/>
          </w:tcPr>
          <w:p w14:paraId="02B791CC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 ± 1.3 (3.3 - 5.3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5760F548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2.9 ± 1.4 (2.3 - 4)</w:t>
            </w:r>
          </w:p>
        </w:tc>
        <w:tc>
          <w:tcPr>
            <w:tcW w:w="947" w:type="pct"/>
            <w:shd w:val="clear" w:color="auto" w:fill="F2F2F2" w:themeFill="background1" w:themeFillShade="F2"/>
            <w:noWrap/>
            <w:vAlign w:val="center"/>
          </w:tcPr>
          <w:p w14:paraId="3DAEB183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4.5 ± 1.1 (3.7 - 5.6)</w:t>
            </w:r>
          </w:p>
        </w:tc>
        <w:tc>
          <w:tcPr>
            <w:tcW w:w="946" w:type="pct"/>
            <w:shd w:val="clear" w:color="auto" w:fill="F2F2F2" w:themeFill="background1" w:themeFillShade="F2"/>
            <w:noWrap/>
            <w:vAlign w:val="center"/>
          </w:tcPr>
          <w:p w14:paraId="71DCBDB6" w14:textId="77777777" w:rsidR="006561DC" w:rsidRPr="00492FC2" w:rsidRDefault="006561DC" w:rsidP="006561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2FC2">
              <w:rPr>
                <w:rFonts w:ascii="Arial" w:eastAsia="Calibri" w:hAnsi="Arial" w:cs="Arial"/>
                <w:sz w:val="20"/>
                <w:szCs w:val="20"/>
                <w:lang w:val="en-US"/>
              </w:rPr>
              <w:t>0.123; -1.53 [0.27;-3.32]</w:t>
            </w:r>
          </w:p>
        </w:tc>
      </w:tr>
      <w:tr w:rsidR="006561DC" w:rsidRPr="00B1283F" w14:paraId="005DAB8C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1DF5BC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duration of dobutamine need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</w:p>
          <w:p w14:paraId="036923B0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, n=16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8ACA1C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2.4 ± 4.9 (11.3 - 1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7896B3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3 ± 4.6 (12 - 1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3A14B0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2.1 ± 5.5 (11 - 16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387E9A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738; 0.91 [6.56;-4.75]</w:t>
            </w:r>
          </w:p>
        </w:tc>
      </w:tr>
      <w:tr w:rsidR="006561DC" w:rsidRPr="00AD5AE1" w14:paraId="0B921842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CAB5C86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duration of dobutamine need, duration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ean ± SD (IQR), n=16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5094AC8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7.4 ± 9.4 (6.3 - 2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086CD27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23.3 ± 1.6 (24 - 2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E78F343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3.8 ± 10.9 (4 - 24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1191D9F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0.022; 9.53 [17.04;2.03]</w:t>
            </w:r>
          </w:p>
        </w:tc>
      </w:tr>
      <w:tr w:rsidR="006561DC" w:rsidRPr="00B1283F" w14:paraId="5AD2315C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35F9B2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time of mechanical ventilation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</w:p>
          <w:p w14:paraId="25B8DB96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CCCCA1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9.9 ± 3.2 (7.5 - 1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D30CB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0.1 ± 2.9 (7.8 - 11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9C76B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9.7 ± 3.6 (6.8 - 1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8426D3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744; 0.36 [2.57;-1.85]</w:t>
            </w:r>
          </w:p>
        </w:tc>
      </w:tr>
      <w:tr w:rsidR="006561DC" w:rsidRPr="00AD5AE1" w14:paraId="5742E6F7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76EB3A5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time of mechanical ventilation, h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</w:t>
            </w: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CEE7EE9" w14:textId="77777777" w:rsidR="006561DC" w:rsidRPr="00E57127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, n=3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4876C70" w14:textId="77777777" w:rsidR="006561DC" w:rsidRPr="00E57127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 ± 0 (1 - 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A57DC94" w14:textId="77777777" w:rsidR="006561DC" w:rsidRPr="00E57127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± 0 (1 - 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7B5F614" w14:textId="77777777" w:rsidR="006561DC" w:rsidRPr="00E57127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 ± 0 (1 - 1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AAE2EB7" w14:textId="77777777" w:rsidR="006561DC" w:rsidRPr="00E57127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61DC" w:rsidRPr="00B1283F" w14:paraId="65333D9F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A0AAC9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umber of needed transfusions, </w:t>
            </w:r>
          </w:p>
          <w:p w14:paraId="66C4A547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0580D7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7 ± 1.3 (0 - 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2C8F18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5 ± 0.8 (0 - 1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7A8781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8 ± 1.7 (0 - 1.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AD160A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476; -0.32 [0.57;-1.2]</w:t>
            </w:r>
          </w:p>
        </w:tc>
      </w:tr>
      <w:tr w:rsidR="006561DC" w:rsidRPr="00AD5AE1" w14:paraId="4EF64B94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333E306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umber of needed transfusions, </w:t>
            </w:r>
          </w:p>
          <w:p w14:paraId="48992170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5A4B1BC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.1 ± 2.2 (0 - 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A43504B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0.7 ± 0.9 (0 - 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36BFC4D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1.5 ± 3 (0 - 2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0BAF282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0.262; -0.84 [0.64;-2.33]</w:t>
            </w:r>
          </w:p>
        </w:tc>
      </w:tr>
      <w:tr w:rsidR="006561DC" w:rsidRPr="00B1283F" w14:paraId="43CEEDD9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CFDB3E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IABP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1ADB9A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676302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4E292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8EA14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.146</w:t>
            </w:r>
          </w:p>
        </w:tc>
      </w:tr>
      <w:tr w:rsidR="006561DC" w:rsidRPr="00AD5AE1" w14:paraId="1DBF9A76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BE3B4F0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IABP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9A14EBB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C561301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D23FA9B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8520612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.146</w:t>
            </w:r>
          </w:p>
        </w:tc>
      </w:tr>
      <w:tr w:rsidR="006561DC" w:rsidRPr="00B1283F" w14:paraId="1926E7A4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8786BB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CMO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vv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48992A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28A306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02CA96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22B92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61DC" w:rsidRPr="00AD5AE1" w14:paraId="45BB6E27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356B301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CMO </w:t>
            </w:r>
            <w:proofErr w:type="spellStart"/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vv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01E1537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D20AF61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9F4F241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4FE9588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61DC" w:rsidRPr="00B1283F" w14:paraId="38E10875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912E76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CMO </w:t>
            </w:r>
            <w:proofErr w:type="spellStart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va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B01AF7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07551E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591C25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996C6B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61DC" w:rsidRPr="00AD5AE1" w14:paraId="668E3B3F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178C64D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CMO </w:t>
            </w:r>
            <w:proofErr w:type="spellStart"/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va</w:t>
            </w:r>
            <w:proofErr w:type="spellEnd"/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15C3D36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AA4EDCC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4439942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05B385E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.311</w:t>
            </w:r>
          </w:p>
        </w:tc>
      </w:tr>
      <w:tr w:rsidR="006561DC" w:rsidRPr="00B1283F" w14:paraId="543DFA25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0E4433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SIRS development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5B2E3F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09F8EF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9FBEB1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636C48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.734</w:t>
            </w:r>
          </w:p>
        </w:tc>
      </w:tr>
      <w:tr w:rsidR="006561DC" w:rsidRPr="00AD5AE1" w14:paraId="0DBDB1A6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DDBA7A5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SIRS development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EBB28C0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D17365A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E8CE40C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E1599E5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.374</w:t>
            </w:r>
          </w:p>
        </w:tc>
      </w:tr>
      <w:tr w:rsidR="006561DC" w:rsidRPr="00B1283F" w14:paraId="0AA20E0F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B23E2C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Sepsis development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080AEF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982A58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9D62A9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DECE6C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61DC" w:rsidRPr="00AD5AE1" w14:paraId="4D687D66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03D93AE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Sepsis development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5573567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DA89D4B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8A70530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A7ECC17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61DC" w:rsidRPr="00B1283F" w14:paraId="5CC4E609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01FCA4" w14:textId="77777777" w:rsidR="006561DC" w:rsidRPr="001660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rystalloid solution, ml,  </w:t>
            </w:r>
          </w:p>
          <w:p w14:paraId="1545D2FB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BBB1E3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454.9 ± 1632.7 </w:t>
            </w:r>
          </w:p>
          <w:p w14:paraId="65A42EF9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4378 - 6118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AAFAAB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5967.1 ± 1690.1 </w:t>
            </w:r>
          </w:p>
          <w:p w14:paraId="485F67C2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4746 - 7084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1C5E10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942.6 ± 1489.1 </w:t>
            </w:r>
          </w:p>
          <w:p w14:paraId="4E514475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4096 - 5609.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BC22A2" w14:textId="61948FFC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0</w:t>
            </w:r>
            <w:r w:rsidR="00DC3DE1">
              <w:rPr>
                <w:rFonts w:ascii="Arial" w:eastAsia="Calibri" w:hAnsi="Arial" w:cs="Arial"/>
                <w:sz w:val="20"/>
                <w:szCs w:val="20"/>
                <w:lang w:val="en-US"/>
              </w:rPr>
              <w:t>46</w:t>
            </w:r>
            <w:r w:rsidR="00DC3DE1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#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; 1024.47 </w:t>
            </w:r>
          </w:p>
          <w:p w14:paraId="32896A6F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2072.53;-23.58]</w:t>
            </w:r>
          </w:p>
        </w:tc>
      </w:tr>
      <w:tr w:rsidR="006561DC" w:rsidRPr="00AD5AE1" w14:paraId="7370BA84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1C206D6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crystalloid solution, 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B8CFE62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891.8 ± 1746.9 </w:t>
            </w:r>
          </w:p>
          <w:p w14:paraId="4B07C9BF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2966 - 444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4D37D8E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518.5 ± 1632.1 </w:t>
            </w:r>
          </w:p>
          <w:p w14:paraId="408469E8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2967.5 - 4027.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2DFC166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245.4 ± 1867 </w:t>
            </w:r>
          </w:p>
          <w:p w14:paraId="4D0B30E8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2968 - 5296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1601FBB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215; -726.87 </w:t>
            </w:r>
          </w:p>
          <w:p w14:paraId="1FAE0E8B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[441.9;-1895.64]</w:t>
            </w:r>
          </w:p>
        </w:tc>
      </w:tr>
      <w:tr w:rsidR="006561DC" w:rsidRPr="00B1283F" w14:paraId="7D4A489C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B9CC94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colloid solution,  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E9ED0E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65.8 ± 204.3 (0 - 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382121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26.3 ± 114.7 (0 - 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5BD02C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105.3 ± 267.7 (0 - 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4DF203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0.249; -78.95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56.54;-214.43]</w:t>
            </w:r>
          </w:p>
        </w:tc>
      </w:tr>
      <w:tr w:rsidR="006561DC" w:rsidRPr="00AD5AE1" w14:paraId="03DC46AF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E4EDA5E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colloid solution, ml, 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21C1C98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0 ± 0 (0 - 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B81C1E5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0 ± 0 (0 - 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BF83D64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0 ± 0 (0 - 0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D57FEF2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561DC" w:rsidRPr="00B1283F" w14:paraId="634F1D93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D07B9D" w14:textId="77777777" w:rsidR="006561DC" w:rsidRPr="001660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urine volume per 24h, ml, </w:t>
            </w:r>
          </w:p>
          <w:p w14:paraId="4A230216" w14:textId="77777777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13EDD8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514.4 ± 835.8 </w:t>
            </w:r>
          </w:p>
          <w:p w14:paraId="639847D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926.3 - 210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09E5AA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724.7 ± 955.7 </w:t>
            </w:r>
          </w:p>
          <w:p w14:paraId="6ABC98A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1265 - 223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3A1098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304.2 ± 684.1 </w:t>
            </w:r>
          </w:p>
          <w:p w14:paraId="2E9B78B4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855 - 186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7250EF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129; 420.47 </w:t>
            </w:r>
          </w:p>
          <w:p w14:paraId="45979580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967.3;-126.36]</w:t>
            </w:r>
          </w:p>
        </w:tc>
      </w:tr>
      <w:tr w:rsidR="006561DC" w:rsidRPr="00AD5AE1" w14:paraId="142CF765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24D10C3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urine volume per 24h, ml, </w:t>
            </w:r>
          </w:p>
          <w:p w14:paraId="25AFD218" w14:textId="4FCCE3D4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51BBB95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498.2 ± 1683.5 </w:t>
            </w:r>
          </w:p>
          <w:p w14:paraId="73F82D4D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1290 - 3190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2EECB93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361.7 ± 1502.3 </w:t>
            </w:r>
          </w:p>
          <w:p w14:paraId="6E048FC1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1167.5 - 3155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00BD8A6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627.5 ± 1912.6 </w:t>
            </w:r>
          </w:p>
          <w:p w14:paraId="218323C2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1430 - 321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EFF9FF2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64; -265.86 </w:t>
            </w:r>
          </w:p>
          <w:p w14:paraId="6FA7D1EA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[878.8;-1410.52]</w:t>
            </w:r>
          </w:p>
        </w:tc>
      </w:tr>
      <w:tr w:rsidR="006561DC" w:rsidRPr="00B1283F" w14:paraId="78968E38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E45562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otal fluid balance, ml, </w:t>
            </w:r>
          </w:p>
          <w:p w14:paraId="6D2E7494" w14:textId="13E73B8D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3B4C5A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932.7 ± 1733 </w:t>
            </w:r>
          </w:p>
          <w:p w14:paraId="3FECD277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2798.5 - 5053.8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52FACA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4288.2 ± 1844.6 </w:t>
            </w:r>
          </w:p>
          <w:p w14:paraId="396C163D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3473.5 - 594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9DE992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3577.2 ± 1634.4 </w:t>
            </w:r>
          </w:p>
          <w:p w14:paraId="7F163D7C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(2584 - 4844.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41A7C7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217; 711 </w:t>
            </w:r>
          </w:p>
          <w:p w14:paraId="58CE2CB9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[1857.68;-435.68]</w:t>
            </w:r>
          </w:p>
        </w:tc>
      </w:tr>
      <w:tr w:rsidR="006561DC" w:rsidRPr="00AD5AE1" w14:paraId="082B1FA4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4C40A5C" w14:textId="77777777" w:rsidR="006561DC" w:rsidRPr="00E57127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otal fluid balance in ml, </w:t>
            </w:r>
          </w:p>
          <w:p w14:paraId="5FCE4A81" w14:textId="77777777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57127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D (IQR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80D23F6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402.6 ± 2407.1 </w:t>
            </w:r>
          </w:p>
          <w:p w14:paraId="7B2959D3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10 - 234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C67DC19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214.4 ± 2406.5 </w:t>
            </w:r>
          </w:p>
          <w:p w14:paraId="3773B361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27.5 - 1878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CB5534C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581 ± 2524.2 </w:t>
            </w:r>
          </w:p>
          <w:p w14:paraId="03497A42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(-48 - 2612.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4E3DBF7" w14:textId="77777777" w:rsidR="006561DC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0.654; -366.61 </w:t>
            </w:r>
          </w:p>
          <w:p w14:paraId="247A7018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D5AE1">
              <w:rPr>
                <w:rFonts w:ascii="Arial" w:eastAsia="Calibri" w:hAnsi="Arial" w:cs="Arial"/>
                <w:sz w:val="20"/>
                <w:szCs w:val="20"/>
                <w:lang w:val="en-US"/>
              </w:rPr>
              <w:t>[1279;-2012.22]</w:t>
            </w:r>
          </w:p>
        </w:tc>
      </w:tr>
      <w:tr w:rsidR="006561DC" w:rsidRPr="00B1283F" w14:paraId="64B95616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2E4442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renal replacement therapy needed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</w:p>
          <w:p w14:paraId="42DAF274" w14:textId="6188CD06" w:rsidR="006561DC" w:rsidRPr="00B1283F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942C92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7ED47A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AA1453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DAA359" w14:textId="77777777" w:rsidR="006561DC" w:rsidRPr="00B1283F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6603F">
              <w:rPr>
                <w:rFonts w:ascii="Arial" w:eastAsia="Calibri" w:hAnsi="Arial" w:cs="Arial"/>
                <w:sz w:val="20"/>
                <w:szCs w:val="20"/>
                <w:lang w:val="en-US"/>
              </w:rPr>
              <w:t>0.547</w:t>
            </w:r>
          </w:p>
        </w:tc>
      </w:tr>
      <w:tr w:rsidR="006561DC" w:rsidRPr="00AD5AE1" w14:paraId="0D1F0574" w14:textId="77777777" w:rsidTr="0031473B">
        <w:trPr>
          <w:trHeight w:val="283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6A786B1" w14:textId="77777777" w:rsidR="006561DC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33F0E">
              <w:rPr>
                <w:rFonts w:ascii="Arial" w:eastAsia="Calibri" w:hAnsi="Arial" w:cs="Arial"/>
                <w:sz w:val="20"/>
                <w:szCs w:val="20"/>
                <w:lang w:val="en-US"/>
              </w:rPr>
              <w:t>renal replacement therapy needed</w:t>
            </w: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</w:p>
          <w:p w14:paraId="63B1D0A5" w14:textId="01FD8A19" w:rsidR="006561DC" w:rsidRPr="00AD5AE1" w:rsidRDefault="006561DC" w:rsidP="006561DC">
            <w:pPr>
              <w:spacing w:after="0" w:line="240" w:lineRule="auto"/>
              <w:ind w:firstLineChars="13" w:firstLine="2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1283F">
              <w:rPr>
                <w:rFonts w:ascii="Arial" w:eastAsia="Calibri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79E2A60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33F0E">
              <w:rPr>
                <w:rFonts w:ascii="Arial" w:eastAsia="Calibri" w:hAnsi="Arial" w:cs="Arial"/>
                <w:sz w:val="20"/>
                <w:szCs w:val="20"/>
                <w:lang w:val="en-US"/>
              </w:rPr>
              <w:t>5 (13.2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9CC75F2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33F0E">
              <w:rPr>
                <w:rFonts w:ascii="Arial" w:eastAsia="Calibri" w:hAnsi="Arial" w:cs="Arial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3D5B349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33F0E">
              <w:rPr>
                <w:rFonts w:ascii="Arial" w:eastAsia="Calibri" w:hAnsi="Arial" w:cs="Arial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84BC059" w14:textId="77777777" w:rsidR="006561DC" w:rsidRPr="00AD5AE1" w:rsidRDefault="006561DC" w:rsidP="006561D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33F0E">
              <w:rPr>
                <w:rFonts w:ascii="Arial" w:eastAsia="Calibri" w:hAnsi="Arial" w:cs="Arial"/>
                <w:sz w:val="20"/>
                <w:szCs w:val="20"/>
                <w:lang w:val="en-US"/>
              </w:rPr>
              <w:t>0.631</w:t>
            </w:r>
          </w:p>
        </w:tc>
      </w:tr>
    </w:tbl>
    <w:p w14:paraId="45A97FE1" w14:textId="52E3FAF3" w:rsidR="00492FC2" w:rsidRDefault="00492FC2" w:rsidP="00492FC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F1F28A1" w14:textId="39664EA1" w:rsidR="0003109B" w:rsidRDefault="0003109B" w:rsidP="00492FC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4E33B6D" w14:textId="77777777" w:rsidR="0003109B" w:rsidRDefault="0003109B" w:rsidP="00492FC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161C4B" w14:textId="59BDD8E0" w:rsidR="009140E2" w:rsidRDefault="009140E2" w:rsidP="009140E2">
      <w:pPr>
        <w:shd w:val="clear" w:color="auto" w:fill="F2F2F2" w:themeFill="background1" w:themeFillShade="F2"/>
        <w:spacing w:after="0" w:line="240" w:lineRule="auto"/>
        <w:ind w:firstLineChars="13" w:firstLine="26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ICU admission</w:t>
      </w:r>
    </w:p>
    <w:p w14:paraId="6335FAAA" w14:textId="34886083" w:rsidR="009140E2" w:rsidRDefault="009140E2" w:rsidP="009140E2">
      <w:pPr>
        <w:shd w:val="clear" w:color="auto" w:fill="D9D9D9" w:themeFill="background1" w:themeFillShade="D9"/>
        <w:spacing w:after="0" w:line="240" w:lineRule="auto"/>
        <w:ind w:firstLineChars="13" w:firstLine="26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Day 1</w:t>
      </w:r>
    </w:p>
    <w:p w14:paraId="2CBAE9F9" w14:textId="0E8F745F" w:rsidR="009140E2" w:rsidRPr="009140E2" w:rsidRDefault="009140E2" w:rsidP="005A33A6">
      <w:pPr>
        <w:shd w:val="clear" w:color="auto" w:fill="A6A6A6" w:themeFill="background1" w:themeFillShade="A6"/>
        <w:spacing w:after="0" w:line="240" w:lineRule="auto"/>
        <w:ind w:firstLineChars="13" w:firstLine="26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Day2</w:t>
      </w:r>
    </w:p>
    <w:p w14:paraId="7E204D3C" w14:textId="77777777" w:rsidR="009140E2" w:rsidRDefault="009140E2" w:rsidP="00BC43B2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2F557198" w14:textId="60A31097" w:rsidR="005A33A6" w:rsidRPr="00D5676A" w:rsidRDefault="00BC43B2" w:rsidP="00BC43B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lastRenderedPageBreak/>
        <w:t xml:space="preserve">Abbreviations: </w:t>
      </w:r>
      <w:r w:rsidR="00E97AF9" w:rsidRPr="00E97AF9">
        <w:rPr>
          <w:rFonts w:ascii="Arial" w:hAnsi="Arial" w:cs="Arial"/>
          <w:bCs/>
          <w:sz w:val="20"/>
          <w:szCs w:val="20"/>
          <w:lang w:val="en-US"/>
        </w:rPr>
        <w:t xml:space="preserve">CI, cardiac index;  </w:t>
      </w:r>
      <w:r w:rsidR="005A33A6" w:rsidRPr="005A33A6">
        <w:rPr>
          <w:rFonts w:ascii="Arial" w:hAnsi="Arial" w:cs="Arial"/>
          <w:bCs/>
          <w:sz w:val="20"/>
          <w:szCs w:val="20"/>
          <w:lang w:val="en-US"/>
        </w:rPr>
        <w:t xml:space="preserve">ECMO, extracorporeal membrane oxygenation; </w:t>
      </w:r>
      <w:r w:rsidR="00E97AF9" w:rsidRPr="00E97AF9">
        <w:rPr>
          <w:rFonts w:ascii="Arial" w:hAnsi="Arial" w:cs="Arial"/>
          <w:bCs/>
          <w:sz w:val="20"/>
          <w:szCs w:val="20"/>
          <w:lang w:val="en-US"/>
        </w:rPr>
        <w:t>EVLW, extravascular lung water</w:t>
      </w:r>
      <w:r w:rsidR="00E97AF9">
        <w:rPr>
          <w:rFonts w:ascii="Arial" w:hAnsi="Arial" w:cs="Arial"/>
          <w:bCs/>
          <w:sz w:val="20"/>
          <w:szCs w:val="20"/>
          <w:lang w:val="en-US"/>
        </w:rPr>
        <w:t xml:space="preserve">; </w:t>
      </w:r>
      <w:r w:rsidR="00E97AF9" w:rsidRPr="00E97AF9">
        <w:rPr>
          <w:rFonts w:ascii="Arial" w:hAnsi="Arial" w:cs="Arial"/>
          <w:bCs/>
          <w:sz w:val="20"/>
          <w:szCs w:val="20"/>
          <w:lang w:val="en-US"/>
        </w:rPr>
        <w:t xml:space="preserve">GEDI, global end-diastolic index; </w:t>
      </w:r>
      <w:r w:rsidR="005A33A6" w:rsidRPr="005A33A6">
        <w:rPr>
          <w:rFonts w:ascii="Arial" w:hAnsi="Arial" w:cs="Arial"/>
          <w:bCs/>
          <w:sz w:val="20"/>
          <w:szCs w:val="20"/>
          <w:lang w:val="en-US"/>
        </w:rPr>
        <w:t xml:space="preserve">IABP, intra-aortic balloon pump; </w:t>
      </w:r>
      <w:r w:rsidR="00E97AF9">
        <w:rPr>
          <w:rFonts w:ascii="Arial" w:hAnsi="Arial" w:cs="Arial"/>
          <w:bCs/>
          <w:sz w:val="20"/>
          <w:szCs w:val="20"/>
          <w:lang w:val="en-US"/>
        </w:rPr>
        <w:t xml:space="preserve">ICU, intensive care unit; </w:t>
      </w:r>
      <w:r w:rsidR="00E97AF9">
        <w:rPr>
          <w:rFonts w:ascii="Arial" w:hAnsi="Arial" w:cs="Arial"/>
          <w:sz w:val="20"/>
          <w:szCs w:val="20"/>
          <w:lang w:val="en-US"/>
        </w:rPr>
        <w:t xml:space="preserve">IL, </w:t>
      </w:r>
      <w:proofErr w:type="spellStart"/>
      <w:r w:rsidR="00E97AF9">
        <w:rPr>
          <w:rFonts w:ascii="Arial" w:hAnsi="Arial" w:cs="Arial"/>
          <w:sz w:val="20"/>
          <w:szCs w:val="20"/>
          <w:lang w:val="en-US"/>
        </w:rPr>
        <w:t>Interleukine</w:t>
      </w:r>
      <w:proofErr w:type="spellEnd"/>
      <w:r w:rsidR="00E97AF9">
        <w:rPr>
          <w:rFonts w:ascii="Arial" w:hAnsi="Arial" w:cs="Arial"/>
          <w:sz w:val="20"/>
          <w:szCs w:val="20"/>
          <w:lang w:val="en-US"/>
        </w:rPr>
        <w:t xml:space="preserve">; </w:t>
      </w:r>
      <w:r w:rsidR="00E97AF9" w:rsidRPr="00DA2A1D">
        <w:rPr>
          <w:rFonts w:ascii="Arial" w:hAnsi="Arial" w:cs="Arial"/>
          <w:sz w:val="20"/>
          <w:szCs w:val="20"/>
          <w:lang w:val="en-US"/>
        </w:rPr>
        <w:t xml:space="preserve">IQR, </w:t>
      </w:r>
      <w:proofErr w:type="spellStart"/>
      <w:r w:rsidR="00E97AF9" w:rsidRPr="00DA2A1D">
        <w:rPr>
          <w:rFonts w:ascii="Arial" w:hAnsi="Arial" w:cs="Arial"/>
          <w:sz w:val="20"/>
          <w:szCs w:val="20"/>
          <w:lang w:val="en-US"/>
        </w:rPr>
        <w:t>interquartil</w:t>
      </w:r>
      <w:proofErr w:type="spellEnd"/>
      <w:r w:rsidR="00E97AF9" w:rsidRPr="00DA2A1D">
        <w:rPr>
          <w:rFonts w:ascii="Arial" w:hAnsi="Arial" w:cs="Arial"/>
          <w:sz w:val="20"/>
          <w:szCs w:val="20"/>
          <w:lang w:val="en-US"/>
        </w:rPr>
        <w:t xml:space="preserve"> range; </w:t>
      </w:r>
      <w:r w:rsidR="003E7E8F">
        <w:rPr>
          <w:rFonts w:ascii="Arial" w:hAnsi="Arial" w:cs="Arial"/>
          <w:sz w:val="20"/>
          <w:szCs w:val="20"/>
          <w:lang w:val="en-US"/>
        </w:rPr>
        <w:t xml:space="preserve">MD, mean difference; </w:t>
      </w:r>
      <w:r w:rsidR="00E97AF9">
        <w:rPr>
          <w:rFonts w:ascii="Arial" w:hAnsi="Arial" w:cs="Arial"/>
          <w:bCs/>
          <w:sz w:val="20"/>
          <w:szCs w:val="20"/>
          <w:lang w:val="en-US"/>
        </w:rPr>
        <w:t xml:space="preserve">MAP, </w:t>
      </w:r>
      <w:r w:rsidR="00E97AF9" w:rsidRPr="00E97AF9">
        <w:rPr>
          <w:rFonts w:ascii="Arial" w:hAnsi="Arial" w:cs="Arial"/>
          <w:sz w:val="20"/>
          <w:szCs w:val="20"/>
          <w:lang w:val="en-US"/>
        </w:rPr>
        <w:t>mean arterial pressure</w:t>
      </w:r>
      <w:r w:rsidR="00E97AF9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="005A33A6" w:rsidRPr="005A33A6">
        <w:rPr>
          <w:rFonts w:ascii="Arial" w:hAnsi="Arial" w:cs="Arial"/>
          <w:sz w:val="20"/>
          <w:szCs w:val="20"/>
          <w:lang w:val="en-US"/>
        </w:rPr>
        <w:t>NuDesc</w:t>
      </w:r>
      <w:proofErr w:type="spellEnd"/>
      <w:r w:rsidR="005A33A6" w:rsidRPr="005A33A6">
        <w:rPr>
          <w:rFonts w:ascii="Arial" w:hAnsi="Arial" w:cs="Arial"/>
          <w:sz w:val="20"/>
          <w:szCs w:val="20"/>
          <w:lang w:val="en-US"/>
        </w:rPr>
        <w:t>, Nursing Delirium Screening;</w:t>
      </w:r>
      <w:r w:rsidR="005A33A6" w:rsidRPr="005A33A6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E97AF9">
        <w:rPr>
          <w:rFonts w:ascii="Arial" w:hAnsi="Arial" w:cs="Arial"/>
          <w:bCs/>
          <w:sz w:val="20"/>
          <w:szCs w:val="20"/>
          <w:lang w:val="en-US"/>
        </w:rPr>
        <w:t>PCT, procalcitonin;</w:t>
      </w:r>
      <w:r w:rsidR="00E97AF9">
        <w:rPr>
          <w:rFonts w:ascii="Arial" w:hAnsi="Arial" w:cs="Arial"/>
          <w:sz w:val="20"/>
          <w:szCs w:val="20"/>
          <w:lang w:val="en-US"/>
        </w:rPr>
        <w:t xml:space="preserve">  </w:t>
      </w:r>
      <w:r w:rsidRPr="00DA2A1D">
        <w:rPr>
          <w:rFonts w:ascii="Arial" w:hAnsi="Arial" w:cs="Arial"/>
          <w:sz w:val="20"/>
          <w:szCs w:val="20"/>
          <w:lang w:val="en-US"/>
        </w:rPr>
        <w:t>SD, standard deviation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="005A33A6" w:rsidRPr="005A33A6">
        <w:rPr>
          <w:rFonts w:ascii="Arial" w:hAnsi="Arial" w:cs="Arial"/>
          <w:sz w:val="20"/>
          <w:szCs w:val="20"/>
          <w:lang w:val="en-US"/>
        </w:rPr>
        <w:t xml:space="preserve">SIRS, systemic inflammatory response syndrome; </w:t>
      </w:r>
      <w:r>
        <w:rPr>
          <w:rFonts w:ascii="Arial" w:hAnsi="Arial" w:cs="Arial"/>
          <w:sz w:val="20"/>
          <w:szCs w:val="20"/>
          <w:lang w:val="en-US"/>
        </w:rPr>
        <w:t xml:space="preserve">SOFA, </w:t>
      </w:r>
      <w:r w:rsidRPr="00DA2A1D">
        <w:rPr>
          <w:rFonts w:ascii="Arial" w:hAnsi="Arial" w:cs="Arial"/>
          <w:sz w:val="20"/>
          <w:szCs w:val="20"/>
          <w:lang w:val="en-US"/>
        </w:rPr>
        <w:t xml:space="preserve">Sepsis-related organ failure </w:t>
      </w:r>
      <w:r w:rsidRPr="00D5676A">
        <w:rPr>
          <w:rFonts w:ascii="Arial" w:hAnsi="Arial" w:cs="Arial"/>
          <w:sz w:val="20"/>
          <w:szCs w:val="20"/>
          <w:lang w:val="en-US"/>
        </w:rPr>
        <w:t xml:space="preserve">assessment score; TNF, tumor necrosis factor. </w:t>
      </w:r>
    </w:p>
    <w:p w14:paraId="1B9A45A2" w14:textId="7C56702B" w:rsidR="00BC43B2" w:rsidRPr="00D5676A" w:rsidRDefault="00BC43B2" w:rsidP="00BC43B2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</w:p>
    <w:p w14:paraId="525090FF" w14:textId="047B3BBD" w:rsidR="00BC43B2" w:rsidRPr="006941BE" w:rsidRDefault="00BC43B2" w:rsidP="00BC43B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76A">
        <w:rPr>
          <w:rFonts w:ascii="Arial" w:hAnsi="Arial" w:cs="Arial"/>
          <w:bCs/>
          <w:sz w:val="20"/>
          <w:szCs w:val="20"/>
          <w:lang w:val="en-US"/>
        </w:rPr>
        <w:t xml:space="preserve">T-test, chi-square or fishers-exact test in case of n&lt;5, </w:t>
      </w:r>
      <w:r w:rsidRPr="00D5676A">
        <w:rPr>
          <w:rFonts w:ascii="Arial" w:hAnsi="Arial" w:cs="Arial"/>
          <w:bCs/>
          <w:sz w:val="20"/>
          <w:szCs w:val="20"/>
          <w:vertAlign w:val="superscript"/>
          <w:lang w:val="en-US"/>
        </w:rPr>
        <w:t>#</w:t>
      </w:r>
      <w:r w:rsidRPr="00D5676A">
        <w:rPr>
          <w:rFonts w:ascii="Arial" w:hAnsi="Arial" w:cs="Arial"/>
          <w:bCs/>
          <w:sz w:val="20"/>
          <w:szCs w:val="20"/>
          <w:lang w:val="en-US"/>
        </w:rPr>
        <w:t xml:space="preserve"> Mann Whitney-U in case of not normal distribution, </w:t>
      </w:r>
      <w:r w:rsidRPr="00D5676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D5676A">
        <w:rPr>
          <w:rFonts w:ascii="Arial" w:hAnsi="Arial" w:cs="Arial"/>
          <w:sz w:val="20"/>
          <w:szCs w:val="20"/>
          <w:lang w:val="en-US"/>
        </w:rPr>
        <w:t xml:space="preserve"> N=38, control n=18</w:t>
      </w:r>
    </w:p>
    <w:p w14:paraId="6730B304" w14:textId="77777777" w:rsidR="00BC43B2" w:rsidRPr="00BC43B2" w:rsidRDefault="00BC43B2" w:rsidP="00492FC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437DE6F" w14:textId="2E5D1055" w:rsidR="00BC43B2" w:rsidRDefault="00BC43B2" w:rsidP="00492FC2">
      <w:pPr>
        <w:keepNext/>
        <w:keepLines/>
        <w:spacing w:after="0" w:line="240" w:lineRule="auto"/>
        <w:contextualSpacing/>
        <w:jc w:val="both"/>
        <w:outlineLvl w:val="1"/>
        <w:rPr>
          <w:rFonts w:ascii="Arial" w:eastAsia="Times New Roman" w:hAnsi="Arial" w:cs="Arial"/>
          <w:bCs/>
          <w:noProof/>
          <w:color w:val="000000"/>
          <w:sz w:val="20"/>
          <w:szCs w:val="20"/>
          <w:lang w:val="en-US"/>
        </w:rPr>
      </w:pPr>
    </w:p>
    <w:p w14:paraId="434855B6" w14:textId="77777777" w:rsidR="00BC43B2" w:rsidRPr="00492FC2" w:rsidRDefault="00BC43B2" w:rsidP="00492FC2">
      <w:pPr>
        <w:keepNext/>
        <w:keepLines/>
        <w:spacing w:after="0" w:line="240" w:lineRule="auto"/>
        <w:contextualSpacing/>
        <w:jc w:val="both"/>
        <w:outlineLvl w:val="1"/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</w:pPr>
    </w:p>
    <w:p w14:paraId="31710BCD" w14:textId="77777777" w:rsidR="00492FC2" w:rsidRPr="00492FC2" w:rsidRDefault="00492FC2" w:rsidP="00492FC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492FC2" w:rsidRPr="00492FC2" w:rsidSect="005E6E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FC2"/>
    <w:rsid w:val="000149BE"/>
    <w:rsid w:val="0003109B"/>
    <w:rsid w:val="00072F3C"/>
    <w:rsid w:val="00140882"/>
    <w:rsid w:val="0016603F"/>
    <w:rsid w:val="00193137"/>
    <w:rsid w:val="00233F0E"/>
    <w:rsid w:val="0028250C"/>
    <w:rsid w:val="002872E5"/>
    <w:rsid w:val="002A2CB7"/>
    <w:rsid w:val="002F5A24"/>
    <w:rsid w:val="0031473B"/>
    <w:rsid w:val="0035658F"/>
    <w:rsid w:val="003735E1"/>
    <w:rsid w:val="00384F0C"/>
    <w:rsid w:val="003D13FE"/>
    <w:rsid w:val="003E7E8F"/>
    <w:rsid w:val="004510BC"/>
    <w:rsid w:val="00456707"/>
    <w:rsid w:val="00460097"/>
    <w:rsid w:val="00492FC2"/>
    <w:rsid w:val="0058084A"/>
    <w:rsid w:val="005A33A6"/>
    <w:rsid w:val="005E6E13"/>
    <w:rsid w:val="006561DC"/>
    <w:rsid w:val="006D26A1"/>
    <w:rsid w:val="006D506E"/>
    <w:rsid w:val="0070292E"/>
    <w:rsid w:val="00706088"/>
    <w:rsid w:val="0083272B"/>
    <w:rsid w:val="00833D08"/>
    <w:rsid w:val="00837231"/>
    <w:rsid w:val="008C25EA"/>
    <w:rsid w:val="009140E2"/>
    <w:rsid w:val="009917F4"/>
    <w:rsid w:val="00B40285"/>
    <w:rsid w:val="00B42CB0"/>
    <w:rsid w:val="00B6051B"/>
    <w:rsid w:val="00BC43B2"/>
    <w:rsid w:val="00C968F1"/>
    <w:rsid w:val="00D5676A"/>
    <w:rsid w:val="00D6135D"/>
    <w:rsid w:val="00DA1A0A"/>
    <w:rsid w:val="00DC3DE1"/>
    <w:rsid w:val="00DE1270"/>
    <w:rsid w:val="00E27D87"/>
    <w:rsid w:val="00E57127"/>
    <w:rsid w:val="00E820F0"/>
    <w:rsid w:val="00E958BD"/>
    <w:rsid w:val="00E97AF9"/>
    <w:rsid w:val="00F72A02"/>
    <w:rsid w:val="00FF6126"/>
    <w:rsid w:val="2661434E"/>
    <w:rsid w:val="7860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D45B0C"/>
  <w15:chartTrackingRefBased/>
  <w15:docId w15:val="{2BF90BF7-83BD-4BDE-9AD4-A3B255EA8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61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92F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92FC2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2FC2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2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2FC2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292E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292E"/>
    <w:rPr>
      <w:b/>
      <w:bCs/>
      <w:sz w:val="20"/>
      <w:szCs w:val="20"/>
      <w:lang w:val="en-US"/>
    </w:rPr>
  </w:style>
  <w:style w:type="paragraph" w:customStyle="1" w:styleId="paragraph">
    <w:name w:val="paragraph"/>
    <w:basedOn w:val="Standard"/>
    <w:rsid w:val="00314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pellingerror">
    <w:name w:val="spellingerror"/>
    <w:basedOn w:val="Absatz-Standardschriftart"/>
    <w:rsid w:val="0031473B"/>
  </w:style>
  <w:style w:type="character" w:customStyle="1" w:styleId="normaltextrun">
    <w:name w:val="normaltextrun"/>
    <w:basedOn w:val="Absatz-Standardschriftart"/>
    <w:rsid w:val="0031473B"/>
  </w:style>
  <w:style w:type="character" w:customStyle="1" w:styleId="eop">
    <w:name w:val="eop"/>
    <w:basedOn w:val="Absatz-Standardschriftart"/>
    <w:rsid w:val="00314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3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6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63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3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33</Words>
  <Characters>1218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rgmannsheil gGmbh</Company>
  <LinksUpToDate>false</LinksUpToDate>
  <CharactersWithSpaces>1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l, Melanie</dc:creator>
  <cp:keywords/>
  <dc:description/>
  <cp:lastModifiedBy>Nathalie Malewicz</cp:lastModifiedBy>
  <cp:revision>9</cp:revision>
  <dcterms:created xsi:type="dcterms:W3CDTF">2024-07-08T09:07:00Z</dcterms:created>
  <dcterms:modified xsi:type="dcterms:W3CDTF">2024-09-2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0160a6073ba37e3224680e2b55e91ba6565e54be7dbf36737b07cfc93ec718</vt:lpwstr>
  </property>
</Properties>
</file>